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1"/>
        </w:rPr>
      </w:pPr>
      <w:r>
        <w:rPr>
          <w:b/>
          <w:sz w:val="24"/>
          <w:szCs w:val="21"/>
        </w:rPr>
        <w:t xml:space="preserve">Table S3. </w:t>
      </w:r>
      <w:r>
        <w:rPr>
          <w:sz w:val="24"/>
          <w:szCs w:val="21"/>
        </w:rPr>
        <w:t>The</w:t>
      </w:r>
      <w:r>
        <w:rPr>
          <w:b/>
          <w:sz w:val="24"/>
          <w:szCs w:val="21"/>
        </w:rPr>
        <w:t xml:space="preserve"> </w:t>
      </w:r>
      <w:r>
        <w:rPr>
          <w:sz w:val="24"/>
          <w:szCs w:val="21"/>
        </w:rPr>
        <w:t>CDS</w:t>
      </w:r>
      <w:r>
        <w:rPr>
          <w:sz w:val="24"/>
          <w:szCs w:val="21"/>
        </w:rPr>
        <w:t xml:space="preserve"> sequences of </w:t>
      </w:r>
      <w:r>
        <w:rPr>
          <w:i/>
          <w:sz w:val="24"/>
          <w:szCs w:val="21"/>
        </w:rPr>
        <w:t>ClabZIP</w:t>
      </w:r>
      <w:r>
        <w:rPr>
          <w:sz w:val="24"/>
          <w:szCs w:val="21"/>
        </w:rPr>
        <w:t xml:space="preserve"> genes.</w:t>
      </w:r>
    </w:p>
    <w:p>
      <w:pPr>
        <w:pStyle w:val="Normal"/>
        <w:rPr>
          <w:szCs w:val="21"/>
        </w:rPr>
      </w:pPr>
      <w:r>
        <w:rPr>
          <w:szCs w:val="21"/>
        </w:rPr>
        <w:t>&gt;ClabZIP2</w:t>
      </w:r>
    </w:p>
    <w:p>
      <w:pPr>
        <w:pStyle w:val="Normal"/>
        <w:rPr>
          <w:szCs w:val="21"/>
        </w:rPr>
      </w:pPr>
      <w:r>
        <w:rPr>
          <w:szCs w:val="21"/>
        </w:rPr>
        <w:t>ATGGCTTCCTCCAATGTGGAGATGGCTTCCACGTCCAAGACCAATCCGGATCTCCCGCGCCAGTCCTCTGTTTGTTCTATCTCCACAATTATCGCTGATCTACACCATACTGATCCCTCCCGGAATCTGGCTTCCATGAGCATGGATGACCTGCTTAAGAACATCTATTCCGATGCTCAAACTCACAATCAAGTTCAGGATGAAAATCCTATTATTGGCTCTTCGATCTCGCCTCAAGACACTTTTCCGCTGCCTAAGGAATTGAGCACCAGAACTGTGGAGGAGGTCTGGAAGGAGATCGTTGCTGGGGGTGATCAGCAGAGGCGGGAGTCTGCTACGGATCAGGAAATAACCCTTGAAGATTTCTTGTCTAAGGCTGGGGCTGTTTGTGACGACGATGTGAGGGTTCCTGTCATTTCTGAACCTGGGGGTTTTGCTGTGGACTCCACGCTTAATAATCAGCTTCAGATTCCGTCGCAGCAGTTGGAAGGTCCCATGGTGGGAGGATATGCGAGTGGAATCGATGGGAGAATCGTTGGAGTTGGAAGAGGGAAAAGAAGGGCTGTTGAGGAACCAGTTGACAAGGCCACTCAGCAGAAACAGAGACGGATGATCAAGAATAGGGAATCCGCTGCTCGTTCTCGGGAACGCAAGCAGGCATATACGCTAGAGCTAGAGTCTCTTGTGACCCAACTGGAGCAGGAAAATGCAAGGCTATTGAGAGAAGAGTATTGGCCACTCAAGGAGATGAGTCTCAA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</w:t>
      </w:r>
    </w:p>
    <w:p>
      <w:pPr>
        <w:pStyle w:val="Normal"/>
        <w:rPr>
          <w:szCs w:val="21"/>
        </w:rPr>
      </w:pPr>
      <w:r>
        <w:rPr>
          <w:szCs w:val="21"/>
        </w:rPr>
        <w:t>ATGGAAATCTCAGGAACCCATTTTGCAGCACCTGAAAATTATGGCATGATTCAAAATCTCAATATCAATGAATTATTGTCTTATATACCTGGTAATTCAACCTCTACTTCTGATGATGGTGATGATCTGAACCACAAACTTGGAGTTGTCATCGACGAGAGGAAGCGGAGGAGAATGATATCGAATCGGGAATCGGCGCGAAGGTCCCGGATGAGGAAACAGAAGCATCTTGATGAACTTTGGTCACTAGTGGTTCGTCTTCGTATGGAGAATCATAGTCTTATGGAGAAGTTGAGTAAGTTAACAGATTCTCAACAACAGCTTCTTCAAGAGAATGTCAAGCTCAAAGAAGAGGCGTCGGATTTTCGTCGGATGATCACTGACATTCAAATGGGCAGTCCTTACATAACTCACTTGAGAGAGCTGGAGGAAGCCCCCTGCAATACCTTTGATCTCATGGCTGAATCCTCAAGCCAATCTAACGAG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</w:t>
      </w:r>
    </w:p>
    <w:p>
      <w:pPr>
        <w:pStyle w:val="Normal"/>
        <w:rPr>
          <w:szCs w:val="21"/>
        </w:rPr>
      </w:pPr>
      <w:r>
        <w:rPr>
          <w:szCs w:val="21"/>
        </w:rPr>
        <w:t>ATGCTGTCCACTTTTCCCACCGCCTCGGCGTACGAGTCCATGCTCGAAAACCCATTTCCGGCGGTTAATGGCACTTCCACGCCGTGGGAATGCCATGATCACGATCACGACCCCGAGTTTTTGCCGGTTGTGTCCCAGATGACGGAACCAACGGGATTATTTGACGTTTTCCACTCCCCAAACCCGGTGATTTCCAGTTCGAGTTCCGAAAACCGGGACGAACCGGAACCGATGGATGCCGGTCCGTGTGCCCCGGACCGGAAAGTTGAGGTGATAGACGAAAGAAAACGACGGCGGATGGAGTCGAACCGGGAGTCGGCGAGGCGGTCCCGGATGCGTAAACAGAAGCACTTAGAAAACTTAAGGAACTTGGTGAACAAGCTGAAAGTAGAAAACCGGGAGCTGTCCAACCGGTTGCGGTTCACGGTTTATGAAGTGAACCGTGTACGGACAGAAAACGACCATCTGCAGACAGAACACACAATTCTGAGGCAGAAACTTTCGTATAGCCGACAAGTATTAATTTTCCGGCAATTCCAACGACAATTGGCTTTTGCTTCCCCTTACAGCGCCCTTGAACAACCGCCAACTATCTCCCAATCGCAATCGCAATATATCCTTAATAACAACAACAACAACCTCATTAATTG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</w:t>
      </w:r>
    </w:p>
    <w:p>
      <w:pPr>
        <w:pStyle w:val="Normal"/>
        <w:rPr>
          <w:szCs w:val="21"/>
        </w:rPr>
      </w:pPr>
      <w:r>
        <w:rPr>
          <w:szCs w:val="21"/>
        </w:rPr>
        <w:t>ATGGGGACTGGGGAAGAGGGCACACCTTCTAAAACTTCCAAACCTCCCTCGTCATCCCAGGAAATAGCTCCAACACCTTCATATCCTGATTGGTCAAGCTCAATGCAGGCTTATTATGGTGCTGGTGCTACTCCACCTCCCTTCTTTGCATCTACTGTTGCTTCTCCAACTCCCCACCCTTACCTCTGGGGAGGTCAGCATCCTTTGATGCCACCTTATGGGACTCCAGTACCTTATCCAGCTATATATCCTCCTGGGGGAGTTTATGCCCATCCCAATATCACCGTGACTCCTGGCTCTGTACCAATTAATGCAGAATATGAAGGAAAATCCCCTGATGGAAAAGAAAGGGCCTCAAAAAAATCCAAGGGCATGTCTGGAAATACTGCTTCAGGTGGTGGTAGGACCGGGGAGAGTGGAAAGGTGGCTTCAAGTTCTGGAAATGATGGTGCTTCTCAAAGTGCTGAAAGTGGTACCGAGGGCTCATCAGAAGGCAGTGATGAAAATGCTAACCAACAGGAATTTGCTGCAAATAAGAAAGGAAGCTTCAACCAGATGCTGGCAGATGGAGCCAATGCACAAAACAACACGGGCGGACCAAATGGCAAATCTTCAGTGACTGGGAAACCCATCACCTCCATTCCTGGGACTAATCTGAACATGGGAATGGATTTGTGGAATACCACCACTGCAGCTCCAGGGGCTGGAAAAGTGAGAGGGAATGCCGTCTCCTCAGCTATTGTTACAGTACCGATGGTTGGTCGTGATGGTGTGATGCCTGAACAATGGGTTCAAGACGAACGCGAGCTAAAAAGACAGAAAAGGAAGCAATCTAACCGAGAGTCTGCCAGGAGGTCGAGATTACGTAAGCAGGCGGAGTGTGAAGAGCTGCAGGCAAGAGTGCAGACATTGAACAACGAGAACCGTACTCTTAGGGATGAGTTACAAAGGCTCTCCGAGGAATGCGAAAAGCTAACATCAGAAAATACTTCCATCAAGGAAGAATTGACACGATTTTGCGGGCCAGAGGCATTAGCTAACTTCGAAAAAGGAACCACCGCGCCGCCTGCTCAATCTCGAGGCAGCGGCGAGGGCAAGGA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</w:t>
      </w:r>
    </w:p>
    <w:p>
      <w:pPr>
        <w:pStyle w:val="Normal"/>
        <w:rPr>
          <w:szCs w:val="21"/>
        </w:rPr>
      </w:pPr>
      <w:r>
        <w:rPr>
          <w:szCs w:val="21"/>
        </w:rPr>
        <w:t>ATGGCATCTTCAAATGGAGCGTCATCTGGGTCGGCCAACGGAAGCATCCGAACCTCAGGTTCGGAAGATGATCGGGAGGTTGAGAGGAAGCGGCGGAGAATGCAATCTAATCGGGAATCGGCTCGACGATCTCGATTGCGCAAACAAAAACATTTACATGATCTTACTCACCAGGTGAGTCAACTGAAGAAGCATAACAATGAGATGGTGACGAACATGAACGTGATGGCGAATCTGTGCGTCAACCTGGAGGCAGAGAACTCGATCCTTCGAGCTCAGATGGCGGAGCTTACTCACAGATTGCGGTCTCTAAACGATGTCGTAATGTTTATAAACTCCATGCAGGTTTTTGAAACATTTTTAGTCGATGAGGTTGGCGATTTGAATAATGGGTTCGAAGAGGAATATCATTACAACCCTTGGAGATATCCATTTGCAAATTACAACTCCAACACACAAATAATTGCCCATAAAG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6</w:t>
      </w:r>
    </w:p>
    <w:p>
      <w:pPr>
        <w:pStyle w:val="Normal"/>
        <w:rPr>
          <w:szCs w:val="21"/>
        </w:rPr>
      </w:pPr>
      <w:r>
        <w:rPr>
          <w:szCs w:val="21"/>
        </w:rPr>
        <w:t>ATGGCACAGTTGCCACCCAAAATCCCAAATATGACGCCTAATTGGCCCGACTTTTCCCGGCAGAAAATCCCTTCAATGGAAACCTTTGCACCGCCCACCACCACGCCGGCGGTTACTCAAAATAATCCTTCTTGGGTCGATGAATTTCTCGATTTTTCTTCTGCTAGACGTGGATCCCACCGTCGGTCTGTTAGTGATTCCATCACATTCCTCGAAATGCCAATGCTCGAGGAAGATTGCCGGACTGCCGCTGCTGCACCGCCCCCGCCGCCCCCGGGATCCGGTGACCGGAATGAATTTGATAGATTCGATGACGAGCAATTCCTGTCGATGTTTAACGATGAAATCTCCGCCGCCGTCGCTCCCACCTTGTCGTCGTCGAACCCCTCCACGCCGTCGGATCATAATAGTATTAACGACGAGAAAGACGCCCAAAACGACGGTAAGCAAAATCAGAACAAAAACGAATCCGACGAAGTACAGAGCCAACAGCAATCGGAAAACCAAACACAATCCAATTCCATGGCGACGGCGGCAACGGCGGCTTCCACTGATCGGATAACAGACCCCAAAAGAGTCAAAAGAATTCTGGCAAATCGGCAATCGGCACAAAGATCACGAGTAAGGAAGCTTCAATACATATCAGAACTCGAACGAAGCGTTACATCGTTACAGGCTGAAGTATCGGTGCTATCGCCGCGAGTGGCGTTTTTGGACCACCAGAGATTGCTTCTTAACGTCGACAACAGTGCTCTGAAGCAAAGAATCGCCGCCCTTGCACAGGATAAGATTTTTAAAGATGCTCATCAAGAGGCATTAAAAAGGGAGATAGAGAGACTAAGACAAGTATATCACCAACAAAACATTAAGAAGATGGAAAACAATGCAGCACCATCACCGGCGATTACTCCGTCCCGACCCGTCACCGCCATCGCCACAGATGCCAAACTTCCTAACATAGATCAAAACGAGCAAGTTCCGAACATCGTCGT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7</w:t>
      </w:r>
    </w:p>
    <w:p>
      <w:pPr>
        <w:pStyle w:val="Normal"/>
        <w:rPr>
          <w:szCs w:val="21"/>
        </w:rPr>
      </w:pPr>
      <w:r>
        <w:rPr>
          <w:szCs w:val="21"/>
        </w:rPr>
        <w:t>ATGGACGACGGGGAGCTTGATTTTTCGAATCAGGAAGTGTTTTCCAGCCCTAATATGGAGATTCCAAGCAGTTGTTCAATGGATAGTTTCTTTGATGAACTTCTCAAAGACACTCATACTTGTACTCATACACATACTTGCAATCCACCAGGCCCTGACTACTCTCATACCCACACATGTTTTCATGTCCACACTAAAATTGTCCCTGCCCCATCTGAAGAAGACAAGGTTGTTACTGATGACACTGCAGAATCAACTGAGAAGAAGTCGAAGAAACGCCCGTTGGGTAACCGTGAAGCTGTTCGTAAGTACCGCGAGAAAAAGAAAGCTAGGGCAGCCTCATTAGAGGATGAGGTTGTTAGATTGAGGGCATTGAATCAGCATTTGATGAAGAGATTGCAGGGGCAGGCAGCACTCGAGGCTGAGATTGCTAGGCTCAAGTGTTTGCTTGTGGATATTAGGGGCAGAATCGAAGGGGAGATTGGTTCTTTCCCTTACCAAAAAGCTGTTAATCCTAACTTGTCCAACCCAAGCATCCCTGGTGCTTTTGTGATGAACCCATGTAATATGCAGTGTGAGGATCAGGTTTACTGCCTCCATCCCGGGGTCGATGGCAACAGAAGCAGTGAAGGTGCTGTGATAAATGGACAAAGCTTTGGTGCTTGTGAATTTGAAAATCCTCAATGTTTGGCAAATCATGATTCGGGATCAAAAGAACTACCTGGGTGTGGAGTAGGGAATGCAGTTTCAAATGATATTTCTTCAGGCAAGAAGAAAGGTGAAAA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8</w:t>
      </w:r>
    </w:p>
    <w:p>
      <w:pPr>
        <w:pStyle w:val="Normal"/>
        <w:rPr>
          <w:szCs w:val="21"/>
        </w:rPr>
      </w:pPr>
      <w:r>
        <w:rPr>
          <w:szCs w:val="21"/>
        </w:rPr>
        <w:t>ATGGGTGATACTGAAGATGCTAACACTGAGAACATGCGAAATCTTCAATGTTCGTATGGAGTATCTTCTTCTTCAGCTGGAAATCTTCCTTTCTCGATGGATCAACTTAAAATTTCCCAAATGAACTGCTCACAAATCCGTCCACCGCACTTTCAGTCAAATTTTCTTGCGGATAATAGTAGAAGAATTGGGATACCTCCTAGCCCCAACTCACCGCAGATCCCACCAATTTCACCGTATTCTCAGATCCCGATCTCGCGTCCGATGAATCAGCAAAATTATAACCCGGTGCCTACTCATTCCCGATCGTTGTCTCAGCCTTCTTTTTTCTCTCTCGATTCTTTGCCCCCTTTAAGCCCATCTCCATTTCGTGAATCCCCAACTACATCGAATTCAGATCAGGTTTCTGCAGATACATCAATGGAGGATAGGGATAACAGTTCACATTCTTTGTTGCCTCCCTCACCTTATATGAGGGCCAATTCTTCTAAGATGGGAGATTCTTTACCTCCTCGTAAAGCACATAGGCGGTCTAGTAGTGATATTCCATTTGGATTATCTTCAATGATTCAGCCATCTCCTCTTCTCCCATTCAATAGCTCTGGTGGATTGGAACGATCAATTAGTAGTAAAGAGAATGCTGGCTTATTAAAGCCCGCCAGCCAGTTTGTTAAAAGAGAACCTAGTTTGGAGAAAAGCGTTGACAACAATTTAGAAGGAATGGGTGAGAGGAAATCTGATGGGGACAGCGTGGACGACTTGTTTTCTGCTTATATGAATTTGGATAATATCGATTTGTTCAACTCTTCTGGGACTAACGACAAGAATGGTCAAGAGAATCGAGAGGATTTGGATAGTAGGGGTAGTGGAACAAAGACAAATGGGGGTGAGAGCAGTGATAATGAAGCAGAAAGCAGTGTAAATGAAAGCGGGGATAGCGCTCAAATGCCTGGATTGAATTCATCTGCTGAGAAGAGGGAAGGGATCAAACGGACCGCAGGGGGAGATATTGCTCCAACTACCAGACATTACCGAAGTGTCTCCATGGATAGTTTCATGGGCAAGTTGCAGTTTGGTGATGAGTCTCCCAAAATGCCTCCCACACCACCTGGCGTTCGCCCGGGGCAACTTTCTTCAAACAACTTAGTTGATGGTAATTCTGCTCCATTCAGTTTGGAGTTTGGTAATGGTGAGTTCAGTGGGGCTGAACTGAAGAAAATTATGGCAAATGACAAACTTGCCGAGATTGCTTTGACTGATCCCAAGCGTGCAAAGAGGATCTTGGCAAACCGTCAGTCTGCTGCTCGATCGAAAGAGCGAAAGATGCGGTATATATCTGAGTTGGAACACAAGGTTCAGACTCTTCAGACAGAAGCTACCACACTGTCCGCTCAACTCACACTTCTACAGAGAGATTCCGTGGGCCTTACAAACCAGAATAATGAACTGAAGTTTCGACTACAAGCCATGGAACAACAAGCACAACTACGGGATGCTCTTAACGAAGCCTTAACCGCGGAGGTTCAGAGATTGAAACTCGCTACAACAGAGCTAAATGCGCAGTCTCATCCCTCCAACGGAGTAATGCCCCAATCTTCCATCAATCACCATGGCCTACAGCTTCAGCTTCAGCACCAGCAACAACAACAGATCCAGCAGAATGGGAATGCAACCACAAAACCAGAATCCAACCAA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9</w:t>
      </w:r>
    </w:p>
    <w:p>
      <w:pPr>
        <w:pStyle w:val="Normal"/>
        <w:rPr>
          <w:szCs w:val="21"/>
        </w:rPr>
      </w:pPr>
      <w:r>
        <w:rPr>
          <w:szCs w:val="21"/>
        </w:rPr>
        <w:t>ATGGGTGATACTGAAGATGCTCGTACTGATAACCTACGAAATCTTCAATGTTCGTTTGGAACATCTTCCTCTTCTGCTTTAAAGCATCATTTCTCTATGGATCAACTTAAAATTTCTCAAATGAACTGCTCACAAGGCCGTGCACAGCATTTTCAGTCGAATTTTCTTGGAGATAATAGTAGAAGAATTGGGATACCTCCTTGTCCCAACTCACCGCAGATCCCACCAATCTCACCGTATTCCCAGATCCCGGTGTCGCGTCCGATGAACCAGCAGAGTTATAACTCAGTTCCTACTCATTCTCGATCGTTATCTCAGCCTTCTTTTTTCTCTCTCGATTCTTTGCCCCCTTTAAGTCCGTCTCCATTTCGTGACTCCCCTTCTACATCGAATTCAGATCAGGTTTCTGCTGATACGTCAATGGAGGATAGGGATGCCAGTTCACATTCTTTGTTGCCTCCCTCACCTTATACGAGAGCCAATTCTTCGAAGATGGGTGATGCTTTACCTCCTCGTAAAGCCCATAGGCGTTCTAACAGTGATATTCCATTTGGATTATCTTCGATGATTCAGTCATCTCCTCTTCTCCCTTTTAGTGGTTCAGGTGGATTGGAGCGATCAACTAGTAGTAAAGAGAATGCGGGAATATTTAAGCCGGCCAGCCAGTTTGTTAAAAGAGAGCCTAGTTTGGAGAAAAGCATTGATAACAATCTGGAAGGAATGGGTGAAAAGAAGTCTGAAGGGGACACTGTGGATGATTTATTCTCTGCTTATATGAATTTGGATAATATTGATTTGTTCAACTCCTCAGGGACCAACGACAAGAATGGTCATGAGAATCGGGAGGATTTGGATAGTAGAGGTAGCGGAACAAAAACAGGGGGTGAGAGCAGCGATAATGAAGCAGAAAGCAGTGTGAACGAAAGTGGGGATAACTCTCAAGTGCCTGGATTGAATTCGTCTGCTGAGAAGAGGGAAGGGATTAAACGGACTGCAGGGGGAGATATTGCTCCAAATAACAGACATTACCGGAGTATCTCCATGGATAGTTTTATGGGCAAGTTACAGTTTGGTGATGAGTCACCGAAAATGCCTCCTACGCCGCCCGGCATTCGTCCAGGGCAACTTTCTTCAAACAACCTAGTTGACGGTAATTCAACTCCATTCAGCTTGGAGTTCGGTAATGGTGAGTTCAGTGGGGCTGAACTGAAGAAAATTATGGCAAATGACAAACTTGCGGAGATTGCACTAACCGATCCCAAGCGTGCAAAGAGGATTTTGGCTAACCGTCAATCTGCTGCTCGATCAAAAGAACGGAAAATGCGGTATATATCTGAGTTGGAACACAAGGTTCAGACTCTTCAGACAGAAGCTACCACGCTGTCTGCCCAACTCACGCTTCTGCAGCGAGACTCTGTTGGACTTACAAACCAGAATAATGAACTTAAGTTCCGTCTCCAAGCCATGGAACAGCAAGCACAACTACGGGATGGTATTGACAATTTCTC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0</w:t>
      </w:r>
    </w:p>
    <w:p>
      <w:pPr>
        <w:pStyle w:val="Normal"/>
        <w:rPr>
          <w:szCs w:val="21"/>
        </w:rPr>
      </w:pPr>
      <w:r>
        <w:rPr>
          <w:szCs w:val="21"/>
        </w:rPr>
        <w:t>ATGAATTTCAGGAACTTTGAGGATATGCCACCAGGAGAAGGCACTATGGCTAAGGCACAAGGAAATTTCACATTGACCAGACAGCCTTCCATATACTCTTTAACCTTTGATGAATTTCAGAACACTTGGAATGGACTTGGAAAGGATGTTGGTTCGATGAATATGGATGAACTTCTAAAAAACATATGGACTGCCGAAGAGTCTCAGGCAATAACATCTACAGGTGCTGTTGCAGGCGGAGTTGGAAGCACCAATGCTGGGAACTTGCAGAGGCAAGGTTCATTAACTTTACCCCGGACCATTAGTCAGAAAACGGTTGATGAAGTTTGGAAAGACTTGAGTAAAGAGAATACCAGTGTTAAAGAGGGAAATGGAATTGAAGCCATGCCTCGACGACAACCGACATTAGGGGAAGTGACTTTGGAAGAATTTTTAGCTAGAGCAGGGGTGGTAAGAGAAGAACCTCCACATATTGAGGAGAGGCCATTTAACTGTGGATTTTATGGTGGATTATCAAGAGAAGACAACAATGCTGGTTTGGCTCTTGGGATGTTCATGGGAAATCAGATAGCTGAGAACAAAAGTATGGTTTCAAATCAGAATCAAAATTCAGTGTTTTTAGGGACCGGAGTTGTAAGGTCTTCTCAGCAGCAGCAGCAACAGCAGCCACTTTTTCCCAAACCAGCTAATGTGACTTTTGCTTCTTCAATGAATTTAGTGAACAATCCCCAGCTTACTAATGGATCTGGGACTAATTTGGTTGTGGCCCCAAAACCTCCTTTACATGAGGCTTTAATTCAGGGCAGTGGCATCGGTGCAATCGGTTTAGGCACGAGAGGTGTAACTGTTGCTTCAAGATCTCCTACAAGTACCATATCATCTGATGTGATTACAAAAAGCAGCATAGAGACGTCTTCATTTTCACCCGTTCCATTTTCATTTGGCCGGGGAAGGCGAAGCAGCGGAGCTCTTGAGAAAGTTGTTGAGAGGAGGCAACGAAGAATGATAAAGAACAGAGAGTCAGCTGCAAGATCACGGGCTCGTAAACAGGCTTATACCTTAGAACTTGAAGCAGAAATTGCAAAACTCAAAGAAATGAATCAAGAGTTGCAGAAGAAACAGAGAGAGATAATGGAAACGCAGAAAAATCAGGTTTTGGAGAAGATGAAATATCAGTTGGGTGGCAAAAGACTCTGCTTAAGAAGAACACTGACTGGCCCTTGG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1</w:t>
      </w:r>
    </w:p>
    <w:p>
      <w:pPr>
        <w:pStyle w:val="Normal"/>
        <w:rPr>
          <w:szCs w:val="21"/>
        </w:rPr>
      </w:pPr>
      <w:r>
        <w:rPr>
          <w:szCs w:val="21"/>
        </w:rPr>
        <w:t>ATGGAAGACGGGGAGCTTGAATCCTCGAACCCTGAAGTGTTTTCGAGTTCGAATGCTGTTGAGCTTCCGAGCAGTTGCTCAATGGATAGCTTCTTTGATGAAATTCTGAAGGACACTCATGCTTGCACACATGCTCATACTTGCAACCCTCCTGGTCCTGATTATTCACATACACACACCTGTTTTCATGTCCATACGAAAATTGTCTCTTCCCCCACTGAAGAAAAGGTTTCCACTGACGACACAGCGGAGTCTGTGGACAAAAAGAACAAGAAGCGGCCGCTTGGTAATCGTGAAGCAGTTCGTAAATACCGGGAGAAGAAAAAGGCGAGGGCTGCATCATTGGAAGATGAAGTTGTGAGATTGAGGGCCCTGAATCAGCAACTGTTGAAGAGATTGCAAGGTCAGGCTGCATTGGAGGCTGAGATTTCCAGGCTCAAATGTTTGCTTGTGGATATTCGGGGAAGAATTGAAGGGGAGATTGGAACGTTTCCATATCGGAAACCAGCCAATTCAGATCTGCCCAATCAAAATGTGCCGGGTAGTTACATGGTGAATCCATGTAATGTGCAATGCAATGATCAAGCATATTGCCTTCACCCAGGGGACGATGGAAAAAGTGGAGAGAGCGTTTCGTTGAATGGGCAAAGTTTTAGTGCGTGTGACTTTGAAAATCTTCAGTGCTTGGCAAATCAAAACACGGGAGTAAAGGAACTTCCTGACTGTGGACTAGGAAACACAATTTCTAACGTTAATTGCTCAGAATTAAATCCGAAGAAAGGTAAAACCAGAGCACTGAACTT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2</w:t>
      </w:r>
    </w:p>
    <w:p>
      <w:pPr>
        <w:pStyle w:val="Normal"/>
        <w:rPr>
          <w:szCs w:val="21"/>
        </w:rPr>
      </w:pPr>
      <w:r>
        <w:rPr>
          <w:szCs w:val="21"/>
        </w:rPr>
        <w:t>ATGGATAGGGTGTTTCCAGTGGGTGAAATTTCTGACCACTACTGGTCGTCGGAACCTGCCGCCGGTCCTCCGCCCCCACCGGCCGACGAAGGCTCCAAAATGAACCGTAGCGCATCGGAGTGGGCCTTTCAGCGCTTCCTTCAAGAAGCCTCTGAGACTTCCCCTCATTCCTCTGCTGCAGACCATGGGGAAGTCGTCGAGATCAAGGACTCTGCCTATAATCAATTACAGAAACTTAATGCTAATCAAGTTGGTGTTAGTAATTGTAATACCAGCAGCATTTCTTCCAATGCTGTGCCGCCGAATATTCCGATCGATTCTGAGGAATATCAGGCCTTCCTTAAGAGCAAGCTTCATTTGGCTTGTGCTGCTGTCGCCATGAAGAGGGGATCCTTTAGAATGACTCCAGCTTCGTCCACCTCAGCTGACTGCGGATCACAAGCATCTAATACGTTGGGAATTCAAGCTCCTAAAGCTTCTAATATAGGAGCTGGGAATAATTCATTAAGGTCACCAGATAAAGATATAAATGGGGCCGCTGGAGTTACTTCTTCATCCGTGGTGCCAAAAATACCTGAGCTTCGAGCTCGGCCAGCTACTAGTGGATCATCAAGAGATCTGTCGGATGATGAGGAGATTGAGGGAGACACTGAAACAAATGAAAGCAAGGACCCTGCTGATGTAAAACGTGTAAGGAGAATGCTTTCAAACAGAGAGTCAGCTCGACGATCAAGGAGAAGAAAACAAGCACATTTAACTGAACTTGAGACACAGGTTGCCCAATTAAGAGTTGAAAACTCTACCTTGTTGAAGCGCCTTGCCGATATAAGTCAAAAGTACAATGAAGCCAATGTTGATAATCGGGTTCTAAAAGCTAATGTTGAGACATTAAGAGCAAAGGTAAAGATGGCTGAAGAGACTGTCAAGCGAGTTACTGGTAACCCAATGTTCCATGCAATGTCTGAGATCTCCTCCATTGGCATCTCTTCATTCGAGGGTAGCCCTTCCGATACATCAACAGATGCTGCCGTTCCTTTGCAAGATGATCCATGTCGTCATCTATATCAATCAACATCTAATAACCCCATGGGCCCACACGACATAGTAGTCAATAATGGATTGGCTAACATTTCGCAGGTGGGGAGTGGGCAGCAGAATTCTCCATCTCAGGTACTGCCAGCCACATCGGGGAACAAGACCGGAAGATCGGAGTCTCTGCAGAGAGTGGCTAGCTTGGAGCATTTGCAAAAGCGGATCTGTGGAGTCAAAGCAAATGCAGAACAG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3</w:t>
      </w:r>
    </w:p>
    <w:p>
      <w:pPr>
        <w:pStyle w:val="Normal"/>
        <w:rPr>
          <w:szCs w:val="21"/>
        </w:rPr>
      </w:pPr>
      <w:r>
        <w:rPr>
          <w:szCs w:val="21"/>
        </w:rPr>
        <w:t>ATGCAAGATCCAGCGCCATCAAACCCTATCCACACTCCCAATTCCAATCAAATTCCTCCACTCAATGTTGCAGCACCGCCGCCGAAGACTCACAAACCGCCGCCGGTGGCGAATGCGACGGCCTCCTCTTCATCAATGTTTGCCAATGCGAATACTGGCAATACCTCATTTATGCCTAGAGTAGGCTCTCATCATCGGAGAGCTCATTCAGAAGTTAGTTTCCGGTTGCCGGAGGATATGATGGATATATCCGCTCTGGAGGAGATCGGATCGGAAGATGATCTGTTTTCGACCTACATTGATGTGAAGAAGCTTGGAGGTAATGGAGGAGGGAATTTTGTAGATCATAATGGTAATGGAGGAAGTGAAGGTGCTGGTGGTAGTGAAGGGGAGAAGACTTCGAAGCCAAGGCATCGGCATAGTGTTTCGGTGGATGGAACGACGTCGTCGTCGAGTATGTTTGGGGAAATTATGGAAGCGAAGAAAGCTATGCCTCCTGATAAGTTGGCGGAGCTTTGGTCCAGTGATCCCAAACGCGCTAAAAGGATATTGGCAAATCGACAGTCTGCTGCTCGCTCAAAAGAGAGGAAGGCAAGATATATACAAGAATTGGAGCGCAAAGTGCAAACCCTTCAAACAGAAGCAACTACTCTATCAGCCCAATTGACTTTGTTCCAGCGAGACACAACGGGTCTCAGTACTGAAAATACAGAGCTTAAACTTCGGTTACAGGCTATGGAGCAACAAGCCCAATTGCGTGATGCTTTGAACGAAGCATTAAAGAAGGAAGTTGAGAGGCTTAAAATCGCTACTGGGGAAATGATGAGCCCATCTGAGTCTTTTAACTTAGGAATGCATCACATGGCGTACGCCCCGTCATCTTTCATTCAACTTTCACAGCAACAACCAGGATCTGTTGGCCTTCAAAATATGCAAATGCCACCATATAGCCATTCTCCATCCAATATGACTACTCACCCTCTGCTTCCATCAGAGTCTCATTCACTCTCTGAGGTTCTGCAGACCGACTCTCTTGGCCGATTGCAGGGTCTCGACATCAGTAGTAAAGGATCGTCGCTTGTGAAATCCGAGGGTCCTTCACTCTCTGCTAGTGAAAGCAGTACAACCTT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60</w:t>
      </w:r>
    </w:p>
    <w:p>
      <w:pPr>
        <w:pStyle w:val="Normal"/>
        <w:rPr>
          <w:szCs w:val="21"/>
        </w:rPr>
      </w:pPr>
      <w:r>
        <w:rPr>
          <w:szCs w:val="21"/>
        </w:rPr>
        <w:t>ATGGAGGAAAGTTACAAAATGAGGATGAACCAAGGCGGAGGAATTCCGACGATGGCAGCAGCACTGCCACCATTGCCACCGTCATGTTTAGGAAAACTGACAACTAGCGGTGAAAAAAAGCTACCGTTCTTTCAATCCAACATGAATTTAAGTATGTATGGAAATGACAAAAGTATCCTTTCTCAAAGAGAAGCTACCATAACACCACCGCCGAAGCAACACCAATCACAACTTCTAGACTCCGACAAAGATCTCACTGTCGAAGCCAAGCGACTAAGAAGGGTGATGCAAAGCAGACAATACTCTCAAAAGTATCGACTAAAACAGCTTCATTATATTACTCAGCTTGAATCAGAACTAAAAGCCCTTCAAGCAGAAGTAACAATTACCACACCGAGGATAAAATTCATGGACCGTCAAAATTCACTGCTCCGAGCCGAAAATTACTCCATCAAAGAGAAATTATCTGCATACACCGGAGAACTTCTATTCAAAGAAGCTCAATACGAAGAATTGAAAAGAGAGAGAAATATGCTTAAGGAAATCTACGAAGCATATCAGTTAAAATTGCTGGAGACTCTGAAAAGCAGCAACAACAACAACAACACAACTGCTGCCAGTGGAAGCACTTTTCAATTGGTCGAAAATTACCCACAAATTGCTACCAAATCAAACCCATTTACCATGCTCGAAAA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4</w:t>
      </w:r>
    </w:p>
    <w:p>
      <w:pPr>
        <w:pStyle w:val="Normal"/>
        <w:rPr>
          <w:szCs w:val="21"/>
        </w:rPr>
      </w:pPr>
      <w:r>
        <w:rPr>
          <w:szCs w:val="21"/>
        </w:rPr>
        <w:t>ATGGGGAGCCAAAGAGTTGAAGAAACTGGTCCTTCATCCCACTATCATCATCACCTTCCATATAATTCACTTCTTTATGGAATCAACAACAATAATCTTTCCTCCACTTTGATCAATCACGATGGACAATCTTTTGATTTTGGAGAATTGGAACAAGCAATTGTGCTACAAGGACTCGGAACCAAGAACAAACTCGATCATCACGAACCTAAACAAAGCTTTTTCTCAGGCAAGCCTGCAGCAACTCTGGAAATGTTTCCTTCTTGGCCAATCAAACACCAACAAACTTCAAGAGGAATTAGTTTGAGAAGAAGAGAAGAGAGCAGTGATGAGTCAGGAGCAGCTGTGAACACTCATACAATAAACAAATCTAATAATCAAGAAGGGCATTTGGAATTGGAAATAGAAAAAGAAGAATCTGAGATGAGTAAAAAGGGTTGTTGTTCATCTTCTTCTTCAGGTCAAGATCAGAGCTTTATTCAAAAGCATCTACAGCAGATTCAACCTGAAATGATACTCAGTGATATTTCAACAACTGCACTTTCATCTCAACATCAATCCCTTCAACAAAAGAGAAAAGGATGTGGTTCCATTTCAACATCACAGAAACAACTTGACGCTAAGACATTGAGACGTTTAGCTCAGAACAGAGAGGCTGCGAGGAAGAGTCGACTAAGGAAAAAGGCTTACGTACAGCAACTCGAGAGCAGTAGAATCAAGCTTACGCAGCTTGAGCAGGACCTTCAACGGGCACGATCTCAGGGTTTGTTTTTAGGTGCCGGCGGTACTGGCGGCGGCATTGTCAGCCCCGCTAGTGCAATTTTTGATATGGAATATGTAAGGTGGTTGGAAGAGGACCATCGACATACAGTGGAGCTGCGTGGGGGACTAGAGGCACATCTGCCTGACGTGGATTTGAGAGTGAGAGTAGATGCATGCATTTGCCATTACAACGAAATTTTTCGACTCAAAGGAGAGGCTGCTAAGTCCGACATCTTCCATCTCATCACCGGAATCTGGATGTCTCCGGCGGAGCGTTGTTTCCTCTGGATCGGTGGATTTCGACCCTCCGATCTCATCAAGATGTTAATGTCACAATTGGATCCAATAACAGAACAACAAGTGATGGAGATTTACAAGCTACAACATTCGTCACAACAAGCTGAAGATGCTTTATCTCAAGGACTTGATCAGCTCCATCGGTCTTTGACCGACATCATCGCCGGCGGTCCGATCATCGACGGCATCAACCACATGGTTTTGGCCATGGACAAGCTCTCTAGTCTCCAAGGCTTTCTCCATCAGGTAATTATTACTTTCTT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5</w:t>
      </w:r>
    </w:p>
    <w:p>
      <w:pPr>
        <w:pStyle w:val="Normal"/>
        <w:rPr>
          <w:szCs w:val="21"/>
        </w:rPr>
      </w:pPr>
      <w:r>
        <w:rPr>
          <w:szCs w:val="21"/>
        </w:rPr>
        <w:t>ATGGAACTGTGTTCGGTGCCTGTTTCTACTTATCCGCCGATTACTGTCGGTCCCGACAACCGTTGTTTAGTCAACGATTCGGTGCGGACTACTGTCAGTCCCGACAACCGTCGTTTACTCAAGGATTCGGTTACGGACTGGCGGAGATCCTTTGTGGTTGGCTGCCGGAGGGAAGATGAAGAAGGGGGGAGGGCAGTGCAGCTGCCTCCTTTCAGCAAGATTGGCGGCGGAGAGATGAACTCTGGCGGTGACGGTGCCGAGAATGTCGACGGCAGAAATCCCGAGCAGATCTTGTATGGTCGTAATATTGAGCCTAATATGGATCCAAGGAAACTAAAACGAATAATGTCGAATCGAGTCTCAGCTCAAAAATCTAGACTTAAAAAAGTTCAATATGTAGCAGATATGGAAAGGAAGCTGAAAGCTCTAGAGGCACATATAGCAGTTTTATCTCCTCAAGTAGAGCTGTACAGAAACCAACAGCAAGTGTTGCAAATGGAGCAAAAGAGGCTGAATCAGAAGATTTTGAATTGCTCAAGGAACAAGCTTTTGAGAGACGCTGAAATAGAAGAGAATAGAGCTGAAGTGAATAGGCTGAGGGAGCTCCATATGAAGCAGCAGTGTGAAGCAAATGGATGGGATAGTAATGTTTTCACGATGCCACCAGATCTTCATGCATCTGAGCTCAGCAACATCGTCTCTCCCCAACCAACCCAAACA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6</w:t>
      </w:r>
    </w:p>
    <w:p>
      <w:pPr>
        <w:pStyle w:val="Normal"/>
        <w:rPr>
          <w:szCs w:val="21"/>
        </w:rPr>
      </w:pPr>
      <w:r>
        <w:rPr>
          <w:szCs w:val="21"/>
        </w:rPr>
        <w:t>ATGGGGATCCAGACGATGGGTTCTCAATTGAACGGCCAACAATCTCATTTACAACCTGCCCCATTGACAAGGCAAAACTCATGGTACGGTCTTACTCTTGATGAGGTTAAAAACCAGTTAGGTGAAATGGGGAAGCCATTAGGCAGCATGAACCTTGATGAGCTTCTTCATAATATCTGGACAGCTGAAGCCAATCAATCCATGGGAATGGAGAGTGAGAGTTCCTCTTCAGTATATTCTCTCAAACGTCAGGCCAGTTTCAAACTGGCCAGAGCATTGAGTGGGAAGACTGTTGATGATGTGTGGAGGGAGATTCAACAAGGGCAGAAGAAAAAAAATCACGAAAATTTGAAAAGTGAGAATAGTGAGATTATACTTGGTGATATGACTTTAGAGGATTTCTTGATACAAGCAGGGATTTATGCTGAGGCTTCTCCAAGTCCCATTATGGGCTTGGATGCCATTGATACTATGGCATTGGCAGAGAAGAATTTTTCACAGAAAATGGGCTTGTTGTCATCATCCCCTTCACTAGGCACACTGTCAGATACAACGACACCAAAACGGAGAAGGGATCCCTCAGACACACTAGAGAAGACTATGGAGCGGAGGCTAAAGAGAAAAATCAAGAACAGGGAGTCTGCTGCTCGCTCTCGAGCAAGAAAACAGGCCTACCATAATGAATTGGTGAACAAGGTCTCACGCCTTGAAGAGGAGAATTTAAAGCTCAAGAAAGAGAA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7</w:t>
      </w:r>
    </w:p>
    <w:p>
      <w:pPr>
        <w:pStyle w:val="Normal"/>
        <w:rPr>
          <w:szCs w:val="21"/>
        </w:rPr>
      </w:pPr>
      <w:r>
        <w:rPr>
          <w:szCs w:val="21"/>
        </w:rPr>
        <w:t>ATGATCGATAGAGTATTCTCCGTCGACGGAATCTCCGATCACTTCTGGACGTCGCCGGAGGAATCGTCGAAGTTGAACCGGAGCGCATCCGAATGGTCCTTTCGGAGATTTCTTCAAGAAGCTGCCTCCGTATCGGATTCCTCCATTTCTCCGCCTCCGGCTTCGCCTTCCGCGGCGGAAATTCGATCTAACGCCGTCGAGATTCGGGAGAAACAGAGTAATCAGAACGTTGGAGTTATGAAGGAAAGGGAAATATGCAGTAGTAGTGCGAGGGAGAAAAGTAGGGCGGCGGCGGCGGCGGATTCCGATGAGTATCAGGCGTTTCTGAAAAGCAAGCTGAATCTGGCGTGTGCGGCTGTGGCCTTGTGTCGAGGATCTTTTATGAAGACTCAAGATTCTTGTGCAAGTTCCACTCAAGCCGGTGCCTCACACTTAACATCTCAATCCTCTTCAAAAGGAATTTCTTGCTCACCTTGTGTGCAAAAAAGGGCTGGAATTCTGGTCAGCTCAGCAAATATATCATCATCAAGAGAACAGACTGATGAAGATGATGATGTTGAAGGTGAAAACAATATGAATGAGCAAATAGATCCTGCATCCGCTAAACGTGTTAGAAGAATGCTTTCAAATAGAGAATCAGCTAGACGCTCAAGAAAGAGAAAGCAAGCACATTTGACAGAGCTTGAAACACAGGTTGCTGAATTAAGAGTTGAAAATTCAGCACTACTGAAGCGTTTCGGTGATATAAGCCAAAAGTACAATGAAGCAGCCGTTAATAACAGAGTTCTGAAAGCTGACCTTGAAACTTTAAGAGCAAAGGTACAGATGGCTGAGGAAACTGTAAAGCGAATCACTGGTATGAAATCTATGGTCCATGCCATGTCGGAAGTATCCTCAATTAGCATCCATTCCTTTGAGGGAAGCCCTTCAGAGATATCAACAGATGCACCTAACAATCATATTGCCGACATTTCTTCTGCAAATATTCAGAAGAATTCTCTGGAAATGGCAACCGTGTCAAGGAACAAGATGGCAAGAACAGCTTCCATGCGGCGAGTAGCAAGCTTGGAGCATCTTCAGAAGCGCATACGGGGGAGTTCCAGCTCCTGTCATCCATCAGGAAAGGGAGATCAGCAG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61</w:t>
      </w:r>
    </w:p>
    <w:p>
      <w:pPr>
        <w:pStyle w:val="Normal"/>
        <w:rPr>
          <w:szCs w:val="21"/>
        </w:rPr>
      </w:pPr>
      <w:r>
        <w:rPr>
          <w:szCs w:val="21"/>
        </w:rPr>
        <w:t>ATGGAGATGAATGAAGATTTGGGATTTGGTGAAAATCCATTTAATGGAAGCTTGAAAAGGCATTGTTCTTCACATTTGATCATGGAAACAAATAGGATGATGAGAAGAGAAGGTGATGATCATGAAGATGAATCAAATGGTTGTTGTGGTTTCCATAGAGAAATATTGTTCCCTACTATGATCACTACTACTGGCCAAGCCCCAACCACCACCAACAACAACAATTGTAATGTCTTCTCTCCCAATTCCGCTTCTTGCTATAGCAACGACAACATTTTGGACGTCGTTGAAGTTCTCGACATCCATCGTCATCACCATCTGACTGTAATGGCCGAGAGGAAGCTAAGAAGAATGATATCAAATCGAGAATCCGCAAGGAGGTCACGAATGAGAAAGAAGAAGCAGATCGAAGAGTTACAATACCAGGCAAGATTTTCAAATATATATCTACC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8</w:t>
      </w:r>
    </w:p>
    <w:p>
      <w:pPr>
        <w:pStyle w:val="Normal"/>
        <w:rPr>
          <w:szCs w:val="21"/>
        </w:rPr>
      </w:pPr>
      <w:r>
        <w:rPr>
          <w:szCs w:val="21"/>
        </w:rPr>
        <w:t>ATGGGAACTAGTGAAGAGGCGAAGTCTGTGAAGACTGAAAAACCATCCTCACCAACACCGGATCAGAATAGTGTGCCAAATTCAGCCAGTATTCATGTTTTTCCTGATTGGGCAGCCATGCAGGCATATTATGGTCCTAGAGTTGCAGTTCCACCATACTACAACTCTGCTGTAGCTTCAGGTCATGCTCCTCACCCTTATATGTGGGCTCCACCACAGATGATTCCTCCATATGGTACTCCTTATGCTGCAATCTATTCTCATGGAGGTGTTTATGCCCATCCTGCAGTTTCTATGGGACCACATTCACATGGCCCTGGTGTTCCCTCATCACCTGGGGCTGCACCTCCTTTGAGTATTGAAACACCTTCAAAGGTATCTGGAAATAGCAGTCAAGGTTTAATGAAGAAACTGAAAGGTTTCGATGGCCTGGCAATGTCCATAGGCAATGTTAGCACTGAGACTGCTGAAGGGGGAGCTGAGCATGGACAATCAGAGAGTATGGAAACTGAAGGTTCCAGTGATGGAAGTGATGGAACTACTGCTGGGGCAAATCAAACCAAAAGGAAACGAAGCCGGGAGGGAACACCTACCACTGGTAAGGATGCAAAAATTGAGCCACAGGCAAGTCCAGTTACTGCTGCTGAAATGAATGAAAGCTCTAGCAAATTATTGGGCACGACCAAAGCAGCTAATGCGACTGGAAAACTTGGATCTGTGATTTCTCCTGGAATGTCTACTGCATTGGAACTGAGAAATCCTTCCAGTATAAATGCCATGACAAGTCCAACGACGGTTCCACCTTGTTCAGTACTGCCTTCTGAAGTCTGGCTCCAGAATGAAAAGGAGCTAAAACGGGAAAGGAGAAAACAGTCGAATAGAGAATCCGCTAGGAGGTCAAGGTTGAGGAAGCAGGCTGAGACAGAGGAACTAGCTCGTAAAGTTGATTCGCTGACTGCCGAGAATGTTGCTATTCGATCTGAAATAAGTAGATTGTCAGAGAACTCCGAGAAACTTAAGAAAGAAAACTCTACCTTGATGGAAAAGCTTAAAAGCGCTCAATCAGGACGAACAGAAGCATTAGACATGAATGAAAAGAGGATGCAACAACCTGTAAGCACAGAAACCAAAGGACCTGTGAATAAAAGCATTAACGAAGAGAGTATCATCTGCAAGAAAAACTCGAGTTCGGGTGCAAAACTGCGGCAGCTCTTGGATACGAGTCCGAGGGCGGATGCAGTCGCTGCTAG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19</w:t>
      </w:r>
    </w:p>
    <w:p>
      <w:pPr>
        <w:pStyle w:val="Normal"/>
        <w:rPr>
          <w:szCs w:val="21"/>
        </w:rPr>
      </w:pPr>
      <w:r>
        <w:rPr>
          <w:szCs w:val="21"/>
        </w:rPr>
        <w:t>ATGGAGAAGGACAAACCCCAAGGCTATTCTGGTGGATTTCCAACACCATCAAGTCGTTACTCAGTTCTTTCACCAACTGGAAGCATTTTCAATGGAAAATCTGAGGCAACTTCATCTTCAATGTTGCTTCCTCCGATGCCTTCAGGTGCTCTTTCTGATTCAGGTCAATTTGGTCGTGAAAGGCCCACTGATTCTAATCGGTTCAGCCATGATATTAGTCAAATGCCTGATAACCCACCGAGAAATATTGGTCACAGACGTGCCCATTCAGAAATCCTGACCCTTCCTGATGATATTTGTTTTGACAATGACCTTGGTGTCATTGGTAGTGCTGATGGCCCTTCTTTTTCTGATGATACTGAGGAAGATTTGTTGTCCATGTACCTTGACATGGACAAATTCAATTCTTCGACTGCCACCTCCGCAATACAAGTTGGCGAGTCATCTTCTGCTGTTGGAGATGCAATATCAACTCCTACTCCAGCAATTGGAGCAGCAACCTCTAAAGATGATACTGCTGTTGGTTTGAAGGAGAGGCCGAGAGTTAGACACCAGCATAGCCAGTCCATGGATGGCTTGACAACCATAAAGCCTGAGATGCTTGTCTCAGGGTCTGAAGAAGCCTCTGCAGCCGATTCCAAGAAAGCCATGTCAGCTACAAAGCTCGCTGAGCTTGCGCTTATTGACCCCAAACGTGCTAAGAGGATATGGGCAAATAGACAGTCGGCTGCTAGGTCAAAGGAAAGAAAGATGCGGTACATTGCTGAGCTTGAACGGAAAGTTCAGACTCTGCAAACAGAGGCAACTTCTTTATCTGCTCAGTTAACCCTCTTACAGAGAGACACAAACGGTCTTTCTGCTGAGAACAATGAATTAAAGCTGCGGTTGCAGACAATGGAGCAGCAGGTTCACCTGCAAGATGGTCCTTTTTGGAAGATGATTTTATTTGCATTTTTGGCATTCATAGACATTGTCACATTGAAAGTTGCTTTAGTCTCCAA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0</w:t>
      </w:r>
    </w:p>
    <w:p>
      <w:pPr>
        <w:pStyle w:val="Normal"/>
        <w:rPr>
          <w:szCs w:val="21"/>
        </w:rPr>
      </w:pPr>
      <w:r>
        <w:rPr>
          <w:szCs w:val="21"/>
        </w:rPr>
        <w:t>ATGGACAAGGAAAAGCCCCAATGCCATGGGGGAGGATTTCTTCACCAATCAAGTCGTTACTCGGGGTTTTCATCTGCTGAAACTAGTTTCAATGGAAAATCTGAAGCAACCTCGTCTTCAATGTCATTCCCTCCATTGGCTCCCAGTACTAATTCTGATTGGGCTCAATCTGGCCGTGGAATGTCCACCGATTCCGCTCGGTTCAGCCATGATATTAGTCGGATGCCTGAAAATCCACGGCGAAATGTTGGTCATCGGCGTGCCCATTCAGAGATCTTGACCCTCCCAGATGATATTTGTTTCGATAGTGATCTTGGTATTATTGGTGGGGCTGATGGTCCTTCTCTTTCTGATGATACTGAGGAAGATTTGTTGTCCATGTACCTTGACATGGATAAATTCAATTCCTCGACTGCTACTTCTGCAACTCAAGTGGGCGATTCATCTTCCCCTCTTGTAGAAGCAGCAGCAACTTCTACAGATGATATTGCTGTTGGTTTGAAGGAGAGGCCGAGAGTTAGACATCAGCATAGCCAGTCCATGGACGGCTTGACAAACATCAAACCTGAGATGCTTGTCTCTGGGTCTGACGAAGCCTCTGCAGCTGATACCAAGAAAGCCATGTCAGCTGCAAAGCTTGCTGAGCTTGCTTTGATTGACCCCAAACGAGCAAAAAGGATATGGGCAAACAGACAGTCAGCTGCGAGGTCAAAGGAAAGAAAGATGCGATACATTGCTGAGCTTGAACGGAAAGTTCAAACATTGCAAACAGAGGCTACTTCTTTGTCCACTCAGTTGACCCTATTACAGAGAGATGCAAATGGTATCACTGCTGAGAACAGTGAACTAAAGCTGCGGTTGCAGACAATGGAACAGCAAGTTCACCTGCAAGACGGAGCTTTCACAGTATCAGGTCCATCAGGACTTGGTACTGGAATGATTCAATTGGACATGCA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1</w:t>
      </w:r>
    </w:p>
    <w:p>
      <w:pPr>
        <w:pStyle w:val="Normal"/>
        <w:rPr>
          <w:szCs w:val="21"/>
        </w:rPr>
      </w:pPr>
      <w:r>
        <w:rPr>
          <w:szCs w:val="21"/>
        </w:rPr>
        <w:t>ATGGCAAATTCTAAAGGGTCATCCAACGTCAGAAGTTTTATGAGTTCTGGGAAACATGCACTACTCCCTCCTAAAAGTCCCTTTCCTAGTGTTTCTCCATCATATACGGAATATGTTCCTAATAGTGTAATAGGAGCAAAAGCTGTTCAGAGACCAAGAGATGGTAACAGCTACCATCAAAGAACTTCTTCCGAAAGTATTTTAATAGAGGAGCAGCCTTCTTGGCTTGATGATCTCCTCAATGAGCCAGAGACCCCTGTTCGCAGAGTTGGTCATCGACGTTCGTCGAGTGACTCCTTTGCATATACAGATGCTGCTAATGTAAATTTTGATAGTATCATGCAAGAAGAATTTAGATATGCAAATGCAATTCCTGGACACTCTTGGTTATCTCAAGAATTTGATCATCAGAGAGATGCAAGGCATGTTTCATTCTATACTGAAGCGAATATAGCAAAACAGAAGAATAGGGTGTGGGAGTCGTCTTTATCTACCATGAATAATCCCATTGCCCTTCATTCTCCTAGGGAAAACATTGGTATTCATACCTCAGGGCCACTAAACACGCCACAGGAAGCAGATGGTTTGCCTTCTACGGCAAGTGAGAAACAGGATTCAACTGAGTCTGGTTCACACGATCCAAAAGTCTCTTCTGACAGGAAAGATGCTTCTCATGGAAAATCATCTGTGTCTGATACAGAAAATAAACGCGCAAAACAGCAATTTGCTCAGCGTTCAAGGGTTCGGAAACTTCAATATATAGCAGAGCTTGAAAGGAAAGTACAAGCTTTGCAGGCAGAGGGCTCTGAAGTCTCAGCTGAGCTTGAATTTCTCAACCAACAAAATCTTATTCTTAGCATGGAAAACAAAGCCCTCAAGCAGCGGTTAGAGAATTTAGCTCAAGAGCAGCTAATTAAATACTGTAAGCTCTTATTCCCTAGATATCTCGCATTCTTTGTATG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2</w:t>
      </w:r>
    </w:p>
    <w:p>
      <w:pPr>
        <w:pStyle w:val="Normal"/>
        <w:rPr>
          <w:szCs w:val="21"/>
        </w:rPr>
      </w:pPr>
      <w:r>
        <w:rPr>
          <w:szCs w:val="21"/>
        </w:rPr>
        <w:t>ATGCAGGAACGAGCCGCCGCCGCAGCCGCCGGTCGTCTGCGCTCGAGTAGCGAAAGATCGTCGAGCTCCGCTTTTCAACTTGATGTTAAAGAAGGAGCGGAGAGTGATGAGGAGGAGATAAGCAGAGAACCGCAGATCTGTGGCAACTCCGTCTCTGCCGTTGGCATCTCAGCATCTGGTAAAGCGCCTGCATCAGATAGCATAAGGAGCAGAGGACGAAGCGCCGCTGAGAAAGAAAGCAAAAGGCTGAAGAGATTGTTAAGAAACAGAGTTTCGGCACAGCAAGCAAGGGAAAGGAAAAAGGCGTATTTAAGCGAATTGGAAAGCAGAGCAACAAACTTGGAGAAAAGGAACTCGGAGCTTGAAGAGAAGTTGTCCACGTTACAGAATGAGAACCAGATGCTTAGACACTCGAGACCCACTCCTTTAGCTGTTGTTCGTTCCGAGTTCCAGCCATTGTCGTCTGCGGGTGGTCGTTTCTTCGTTCATCGTCGACTCTCTCTTTCCTGCTGGCAACTATGTCTTATCCTAGTGCTGCCACCGCCTCCACTCGATGATTTGCTGCCATGGGTTTGGTTCCTCCCTTGTCACCCGCCGCTGTTTACTGTCGCCAGAAAGGGTAATCTTTAC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3</w:t>
      </w:r>
    </w:p>
    <w:p>
      <w:pPr>
        <w:pStyle w:val="Normal"/>
        <w:rPr>
          <w:szCs w:val="21"/>
        </w:rPr>
      </w:pPr>
      <w:r>
        <w:rPr>
          <w:szCs w:val="21"/>
        </w:rPr>
        <w:t>ATGATTATGGACTGTTCTAGTGGGAATTCTTCAGGTTCATTATCTCAGATTGTGCTTCAGAACCAAAGCTCTGGTTCTGAAGAAGAGCTGAGGCAATTGATGGACCAAAGAAAAAGAAAACGAATGCAATCGAATAGGGAATCGGCGAGGAGATCGAGGATGAGAAAACAGCAGCATTTGGATGGGCTAATGGCGCAAGTGAGTCAACTCAGAGATAACAAAAACCAAATGATTTCAAGAATTAATCTCACAACTCAACTCTTTCTCAACATCGAAGCAGAGAACTCTGTTTTGAGAGCTCAGATTCTGGAACTTACTCATAGATTAGAGTCGCTAAACCAGATCTTATCTCACATCAACGACAACGATGATGAAGAACAACATAATTTTCTTCAAAACTTTGATGATTTTGATCATAACCCATTATTCATCAACTCCTTCTTCATCACCCAACAACCCATTGTGGCTTCTGCTCATCATCACCTGCTTCACTA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4</w:t>
      </w:r>
    </w:p>
    <w:p>
      <w:pPr>
        <w:pStyle w:val="Normal"/>
        <w:rPr>
          <w:szCs w:val="21"/>
        </w:rPr>
      </w:pPr>
      <w:r>
        <w:rPr>
          <w:szCs w:val="21"/>
        </w:rPr>
        <w:t>ATGCTTCCAGGTGAAATGACTGGCATCCAGTTTTTTCCATCCGAAAACTCTTTTCAAATTCCTTCAAACATTGGCATGATGCAGAACAGCTTTCAGACTCTCCATCATTTCAATAGCTTTTTAGGCAACCTTCCGATGTCTCACGTCCCTCATCCCAGCCATGAATTCCTTGCACAATCCTCAAGTTTTAGCTACAACTCAACATCTGATGATGCAGAGGAACAACAGAAGAGTATTATTGATGAGAGAAAGCAGAGGAGAATGATTTCTAATAGAGAATCAGCTCGTAGATCACGGATGAGAAAACAGAAGCACCTTGATGAGCTTTGGTCTCAGGTACTTCGGCTTCGCACTGAGAACCATAAACTGATAGACAAATTGAACCATGTATCCGATAGCCACGAAAAGGTTCTTTTGGAGAATGCCAGGCTCAAGGAAGAAGCCTCTGATCTTCGTCAGATGCTCAGTGACCTCCAAATTGGCAGCCCCTACACTCCTTGCTTGAGTAACCTCGAAGATATTCCCTGCAACAGTGCACATCTCAGAGCCGAATCTTCATCATGCCAGTCCATCGCCAACTCCATAGATAACCTACTCC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5</w:t>
      </w:r>
    </w:p>
    <w:p>
      <w:pPr>
        <w:pStyle w:val="Normal"/>
        <w:rPr>
          <w:szCs w:val="21"/>
        </w:rPr>
      </w:pPr>
      <w:r>
        <w:rPr>
          <w:szCs w:val="21"/>
        </w:rPr>
        <w:t>ATGTTCTATTCCGAAGAAGAAGAAGTCGTCGGGTTTCCTGGGCCGGCTCAGGAACCTAGGTTCACTCCGGCGAAAATCCAGGAGCTTTGGTCTCTACTCGAAGATCCTACCAGGTCGAGCTCCGGTTCCCAAGGGTCGTGTCAAGCCGTATCTTTGATCGACGAGGAGAGGAGGCGGAAGCGAATGATATCGAACCGAGAGTCAGCGAGGCGGTCGAGGTTGCGGAAGAAGAGGCATTTGGAGAACTTGGCGGTTCAAACGGACCGGCTGAAGATGAAGAACCAGGAGCTGAAAAGGCAGCTAAATTTAGTAGTGAACCGTTGTTATATGGTAAGAAGACAGAATGAAAGATTATGGTCGGAATTTGTGGCGCTTCATGCACGGCTGTCGGACCTTTACCGGATTTCTGTTCCCATGCAAGAGAAGGAGAATTCATGCATGCAAATATCATTCAATTATTTCTC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62</w:t>
      </w:r>
    </w:p>
    <w:p>
      <w:pPr>
        <w:pStyle w:val="Normal"/>
        <w:rPr>
          <w:szCs w:val="21"/>
        </w:rPr>
      </w:pPr>
      <w:r>
        <w:rPr>
          <w:szCs w:val="21"/>
        </w:rPr>
        <w:t>ATGGTAACCGAGGGCGAGTGGACCAGGCAAGTTGAGAAAGAAATGAGAAGAAAGTGGCAAACGGGATGCCAGGTTTCGCTTCAGAGATGTCCATTTGTAACCAACTTGATGCCCTTGGTTTCCTTACCTTGCAGTATTACAGAGAACCTCAAAGTTTATGCCATGACTGATGTCAGTCCAAGGACTGATATTTCCACTGATGTCGACACCGATGAAAAAAACCAGAGGCTCGATATGCTTCAACGGAATGTTGTGGCTTCTGATTCCAGTGATAGAACAAAAGATAAGTCTGATCAGAAGACTCTACGTAGGCTTGCACAGAATCGTGAAGCTGCCAGAAAAAGCCGACTGCGAAAAAAAGCATATGTCCAACAGCTGGAGAGTAGTCGTTTAAAGTTGACCCAACTAGAGCAGGAGCTTCAGCGAGCACGGCAGCAGGGAATCTTCATATCAAGCTCAGGAGATCAGGCCCATTCGATGGCTGGAAATGGGGCCATAGCATTTGATGTGGAATATGCCCGTTGGTTGGAAGAACAAAACAAGCAGATCAATGAACTGAGAGCAGCAGTAAACTCTCATGCAAGTGATACTGAACTTCGAATGATTGTCGATGGCATATTGGCTCATTATGATGAGGTTTTTCGGCTAAAGGGGGTCGCTGCAAAGGCTGATGTTTTCCATTTATTGTCTGGCATGTGGAAAACACCTGCTGAAAGATGTTTTTTGTGGCTTGGTGGTTTCCGTTCATCAGAGCTCCTAAAGCTTCTTGTCAATCAATTAGAGCCCCTCACAGAACAGCAGTTGATGGGCATATCCAACTTGCAGCAGTCTTCCCAACAGACTGAAGATGCATTGTCACAAGGCATGGAAGCGTTGCAACAATCGTTGGCTGAGACGTTATCGAGTGGATCTCTTGGCTCCTCGAATATGTCTGGCAATGTGGCAAATTATATGGGTCAAATGGCCACAGCCATGGGTAAACTTGGGACCCTTGAGGGGTTTATTCGCCAGGCTGACAATCTACGGCAACAAACACTGCAACAAATGCATCGGATTTTGACAATTCGTCAGTCAGCTCGTGCACTTCTTGCAATTCATGATTACTTCTCCAGACTACGAGCCCTTAGTTCCCTTTGGCTTGCTCGCCCAAAAGA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6</w:t>
      </w:r>
    </w:p>
    <w:p>
      <w:pPr>
        <w:pStyle w:val="Normal"/>
        <w:rPr>
          <w:szCs w:val="21"/>
        </w:rPr>
      </w:pPr>
      <w:r>
        <w:rPr>
          <w:szCs w:val="21"/>
        </w:rPr>
        <w:t>ATGGAACTCCCCAATTCCACTAATCAAATGGCTTCCTCTTCCAACCCCACCACCCCATTTCGCGGTTCCTTCCACCGTCGAGCCCATTCCGAGGTCCATTTCCGGATTCCCGATGATCTCGATCTTGTCTCCGACCCTTTCGACGCCCCTTCTTCTGGATTTGGAGATCTGGGCTTCGAGGATGATCTCTTGTGCACTTTCATGGACATCGAGAAGATCGGATCCAAAATCGACAATGGGTCTTCGTCGAATCCTGAAGTGGCTGGCGGCGGTACTGCGGCGGAGAATGTTGAAGGGGAGAAAATCTCCCGCCCCAGGCACCGTCATAGCAATTCTGCTGATGGGTCTTCTATTATGGAGTCTATTGAGGCTAAGAAGGCCATGGATCCTGATAAGCTCGCTGAGTTGTGGACAATTGATCCTAAACGTGCCAAAAGGATTTTGGCAAATAGACAGTCTGCTGCTCGGTCAAAAGAGAGAAAAGCTCGCTACATAATGGAACTTGAGAGAAAAGTTCAAAGCCTTCAGACCGAAGCGACAACACTCTCTGCACAGCTCACGTTGTACCAGAGAGATACCACGGGGCTTTCAACAGAAAACTCAGAGCTCAAACTTCGTTTACAAGCTATGGAACAGCAAGCTCATCTTCGCGATGCTCTAAATGAAGCTTTGAAAAAGGAAGTCGAGCGGCTCAAGATCGCAACTGGAGAAGTAATGACAGCTACAGATTCGTATAACTTTGGAATGTCGCAAGTTTCATATCCCCAATCTTGCTTCTCACACCAACCACAACCTGAGCGACACAACCCACAGAGGACGACGCAAGGGCCCCAAGTTCATCCATTCCATTCTAGTTTACCAAACCCACATCAGTCTTTGTTTGTTGCATCGCACCAGCCTCACGCCTTGACAGAAATGTTTCATCAAGATCCTATTAGCCGATTGCAGGGTCTCGACATCAGTAGCAGAGGCACAGAAATAAAGCCAGAAGGCTCCTCTATATCCGTCAGTGAAAGTAGCAGCACATT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7</w:t>
      </w:r>
    </w:p>
    <w:p>
      <w:pPr>
        <w:pStyle w:val="Normal"/>
        <w:rPr>
          <w:szCs w:val="21"/>
        </w:rPr>
      </w:pPr>
      <w:r>
        <w:rPr>
          <w:szCs w:val="21"/>
        </w:rPr>
        <w:t>ATGGCGTCTCCTGTAGGAAGTTCATCTGGATCTCCGAGCTCCGACGAAGATCTGCGGCAAATCGTGGATCAGAGGAAGAGGAAGAGAATGATATCGAATCGAGAATCGGCTCGCCGATCTAGGATGCGAAAACAGAAGCAACTAGATGATCTGACGTCTCAGGTGGGCCAAATCAGAACAGAGAATGAACAAATCGCCGTCAATATCAATTTCACCAACCAACTTTATGTGAATCTAGAGGCGGAGAACTCTGTTCTCCGAGCTCAGATGGTGGAGCTCCGCCACAGATTGGACTCGCTTAACGAAATCATAAGCTTCATGAACTCAAGTACTAGAAATCTGTTTGATTCTGAGGACCATTACGAAGCTCCTGGCATTGATGGGTTTGTTGATTCTTGGGGATTCCCATTTCTCAACCAGCCAATCATGGCGGCTGGTGATTTGTTTATGTG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8</w:t>
      </w:r>
    </w:p>
    <w:p>
      <w:pPr>
        <w:pStyle w:val="Normal"/>
        <w:rPr>
          <w:szCs w:val="21"/>
        </w:rPr>
      </w:pPr>
      <w:r>
        <w:rPr>
          <w:szCs w:val="21"/>
        </w:rPr>
        <w:t>ATGAACTCATCATCCACAAAATTTTACAATCCAGGAAGGATGGGATTGTATGAACCTCTCCACCATATTGGAATGTGGGGAGAAACCTTTAGAACCAGTGCCAATTTAGATGCACAATCCTCCTTTATTATTGAAGCTGATACCAAGCTTGAAACTCAGTCGGATGATGCTTCACTCGGCTCACTTGGAGATCCTCATGTATATGACCAAGATGATACCAAACGCATTGATAAGATTCAAAGACGGCTGGCACAAAATCGGGAAGCAGCTCGCAAAAGCCGGCTGCGGAAAAAGGCCTATATTAAGCAATTGGAAACAAGCCGTGTAAAACTCATTCAATTGGAGCAAGAGCTTGAAAAGGCAAGACAACAAGGTCTCTTGGCTGGATCCCGATTTGACAATAACCAGTTGGGTTTATCAGGAACCACAAATTCAGGCATCTCCGCATTTGAATCAGAGTATGAGCAATGGGTGGAGGAGCAGAACAGGCAGATTTGTGATCTGAGGACTGCTGTGCATGCTGATATTACTGATATCGAGCTTCGAATACTTGTCGAAAATGCAATGAGACACTACTTTAAATTTTTTCGCATGAAAGCTAAAGCTGCAAAAGCCGATGTCTCTTACATAATGTCAGGCATGTGGAAAACATCGGCCGAAAGACTTTTCTTATGGATTGGAGGATTTCGACCTTCAGAACTCCTCAAGGTTTTGATACCTCAGCTGGAGACATTAACCGAACAACAAATTTCGGAAACTGGTAGCCTTAGGAAATCTTGTCTACAAGCAGAAGATGCTCTTAGACAAGGTATGGAAAAACTACAACAAAATCTATTTGAGAGCGTAGTGGCTGGTCAGCTGGGTGAAGGAAGTCATCCTCTACAAATGACTGCTGCAATGGAGAGATTAGAAGCGCTCATTAGCTTTGTGAATCAGGCTGACCATCTACGACAGGAAACATTGCAACAGATGTACAAAATTCTATCGACTCGACAATCTGCTCAAGGCCTTCTTATTCTTGGAGAGTTTTTCCAACGACTCCGAGCATTGAGCTCACTTTGGGCTAATCGTCCTTGTGAGCCTGCA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29</w:t>
      </w:r>
    </w:p>
    <w:p>
      <w:pPr>
        <w:pStyle w:val="Normal"/>
        <w:rPr>
          <w:szCs w:val="21"/>
        </w:rPr>
      </w:pPr>
      <w:r>
        <w:rPr>
          <w:szCs w:val="21"/>
        </w:rPr>
        <w:t>ATGAATCCACCATCCTTAAGCAGTAACTCAACTTCTGATGAAGCAGAAGACCAACAACTAAGCCTCATCAATGAGAGGAAACAGAGGAGGATGATATCTAATAGAGAGTCTGCACGTCGGTCGCGAATGCGCAAGCAGAAACATTTGGATGAGCTGTGGTCTCAAGTCCTTTGGCTCCGGAATGAAAACCACCAGCTAATAGATAAGTTGAACCAAGTCTCTGAGTGTCATGATCGGGCTCTACAGGAGAATGCTCAGCTTAAGGAGGAGGCATCTGAACTTCGTCAAATGCTTACAGACTTCCAACTCCATAATCCTTACCTACC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0</w:t>
      </w:r>
    </w:p>
    <w:p>
      <w:pPr>
        <w:pStyle w:val="Normal"/>
        <w:rPr>
          <w:szCs w:val="21"/>
        </w:rPr>
      </w:pPr>
      <w:r>
        <w:rPr>
          <w:szCs w:val="21"/>
        </w:rPr>
        <w:t>ATGGATCTTCCAAGTGAAATCCCAGAAGAAACCCAGTTATTATTAGGAGCTGAAGAAAAGTACTTTTGGACGATTGAAAGGAATGATCTTCAAAACATGATCTCTAGTGATCAGTTTTGTCGTCCAACAAGTAATTACAACAATAATAACAACAGGAGAAGCGCGGAAATTATGGTGGATGAAAGGAAGCAGAGGCGGATGATATCGAACCGAGAATCGGCTCGAAGGTCCCGAATGAGGAAGCAGAAGCATGTAAAGGAGCTTTGGTCTCAGCTGGCTCAGCTATGCACTCAGAACCATGACCTTGAGGAGAAGTTGAGGCATTTGATGGAGTCCCAGCAGCGCCTTCTCCAAGAGAATGCAAGCCTTAAGCAACAAGCTTCTGCTTTCCGCCAAATCCTTAGAGATATGGAACTTGAACAACTCGTCACCCAATT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1</w:t>
      </w:r>
    </w:p>
    <w:p>
      <w:pPr>
        <w:pStyle w:val="Normal"/>
        <w:rPr>
          <w:szCs w:val="21"/>
        </w:rPr>
      </w:pPr>
      <w:r>
        <w:rPr>
          <w:szCs w:val="21"/>
        </w:rPr>
        <w:t>ATGCAGAGCTTTGAAAACCCAGAACAGTTCTATGCCCATTCTTCTTCTTCTTCTTCAATTTTTCTTCGGGGAGACGACAGTGGGCGATTCCATACGCGTTTTCTTCCGGATATTGAGGAACTTCAACAATCAGCTGCTGCTATTGCTGCTTTTCATCAAGATGATGCTGTTGATTTAAGCCCAAGCTCTGTTTTCAGTTTAAAATCGACCCACAATACAGCTTTTCCAATCTACCTACCATACGGGAATACGGATGTGGGTTCAATAGGAAGAACAGGGTATTTGGACACAGGACAGGAATTGATGCGGTTGAAGAGGCTGGCTCCGCCGCAGTCGGTGGCGGTGACGGTGGCAGCTTCGTCATCGTTGGGAAACGGGAGCTTTGAGAACTGGGGAGAGTCAGCCATGGCAGATAATAGCCAGCAGACTGACACTTCTACAGACATCGACACTGATGAACGAAACCAGTTTCAAGGAGCTGCACATGGAGCTCTCATGGCGGTGGACTCCATGGATCAATCAAAACCAAAATCTGCAGATCAGAAGACTCTTCGTAGACTTGCTCAGAATCGAGAAGCAGCCAGGAAGAGTCGACTGAGGAAGAAAGCATATGTCCAGCAGCTGGAAAATAGTCGACAGAGGCTTGCACAGCTAGAGCAGGAGCTTCATCGAGCACGCCAACAGGGCATTTTTGTGGCTTCCGGGGCAGGAGATCATTGTGCATCAATGGCAGGAAATGGTGCATTGGCATTTGATCTCGACTATGCACGTTGGCTTGACGAGCATCAACGGCTGATCAATGATTTGAGAGCATCTGCAAATTCTCAGTTGGGGGACGACGAATTGAGATTTCTTGTTGATGGGGTGATGGCACATTATGACGAACTCTTCAAGCTGAAAAGTGTAGGTGCTAAGGCCGATGTATTCCACATTCTTTCGGGCATGTGGAAGACTCCTGCTGAGAGGTGTTTCATGTGGCTGGGAGGATTCCGTTCATCCGAGCTTCTAAAGATAGTAGGGAGCCATTTGGAGCCTCTAACAGATCAGCAGTTGATGGGTATCTGCAATTTGCAGCAATCTTCCCAACAAGCTGAAGATGCATTGTCGCAAGGAATTGAAGCTTTGCAACAATCTCTTGTAGAAACTCTTTCCACTGCTTCTTTAGGTCCAGCCAGTTCAGGAAATGTTGCTGATTACATGGGCCAAATGGCAATCGCGATGAGCAAGCTAACAACGCTCGAGAACTTTCTACATCAGGCGGATCTTCTGAGGCAGCAAACACTCCAACAGATGCATCGGATATTAACTACTCGTCAAGCTGCACGAGCGCTTCTTGTGATCAGCGATTACATTTCACGTCTTCGAGCTCTCAGTTCTCTGTGGTTAGCACGGCCGAGAGA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2</w:t>
      </w:r>
    </w:p>
    <w:p>
      <w:pPr>
        <w:pStyle w:val="Normal"/>
        <w:rPr>
          <w:szCs w:val="21"/>
        </w:rPr>
      </w:pPr>
      <w:r>
        <w:rPr>
          <w:szCs w:val="21"/>
        </w:rPr>
        <w:t>ATGATGGATTTGAACTTTACCTCCCGGAAGCCACCGCAGACGGCGCCGAGGATGGACATCGAACAGATGCCGGAGGCTCCACACCGTGGGTATCACCACCGCCGTTCCCACTCCGATACCTCCTTCCGCTTCGCTAATTTTGACGATCTCCTCCTCTTCGACCCTCCCGACATCGATTTATCATCTGCTCTTCCTTCTCCCTCGCCGTCACCGTCTCCGACGCCGTCAGGGGCTCGTATGGCCGTCGATTCCTTCAACTCGAGGTCCCCTGAAGACGTCTCTGACACAAAACCTAGGGCTGGAAACGGTAACTCCGCTTCCTTCTTCAGTTCTCACTACCGGAGCTTGTCGATGGACTCCGACTTCTTTGAGGGATTGGGGATGGCCGGAGATGGGAGTGACGGTGAAGTACTTGGCGGGAGAGTGACGGCGGGGGAGAAGAAGATGAGTCGCCATAGGCATAGCAATTCCATGGATGGGTCTTTGACCTCCTCGTTTGAAGCTAATTCCACCAAGAAAGCCATGGCACCTGATAAACTCGCTGAGCTTGCTTTGATGGACCCTAAAAGAGCTAAGAGGATTCTGGCAAATAGACAATCAGCTGCACGATCCAAGGAGAGGAAAATACGTTACACTAATGAACTAGAGAAGAAGGTGCAGATGCTTCAGTCAGAAGCCACTTCCCTTTCTGCTCAGGTCACAGTGTTACAGAGAGATACCACTGGATTGACTACTGAGAACAGAGAACTCAAGCTAAGGTTGCAAGCCATGGAGCAGCAAGCCCATCTGAGGGATGCTTTGAATGAGACACTGAAGGAGGAAGTGCAGCGGCTTAAGATAGTTGCGGCCCAACTGCCTGTTGCAAATGGCAACTCATTCAACATTAGAGGAGTGCTACCTCCTCAATTCCCTCCTCTCCAAACATCATCATTGCTTCAATTTGGCAACTCCCAGAATCATCATCAACAGCCACAACTGCTTCACATGTCTCAGCCTGATGCTCGGGGAGGGTCTCCCCCGTCCCAGCCTCCCGGAGT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3</w:t>
      </w:r>
    </w:p>
    <w:p>
      <w:pPr>
        <w:pStyle w:val="Normal"/>
        <w:rPr>
          <w:szCs w:val="21"/>
        </w:rPr>
      </w:pPr>
      <w:r>
        <w:rPr>
          <w:szCs w:val="21"/>
        </w:rPr>
        <w:t>ATGACCGTCGACGGCTTACTTCGTAATGGCTACAATTCCAATCCCACGGAATCGTCTATTCTCTTAGATGCACAGATTACTCTTGTTGATTCCCCTAACCCCTCTTCGCTTCCCATGAATACCACCACCACTACCACCACTAATTCCTCTGCTGTCATTGATAGTAACCATAATTCTTCCTCTGGTGCGCCGCCGCCCAAAACTGTGGATGATGTGTGGAGGGAGATTGTTTCTGGTGAGAGGAAGGAATTGAAGGAGGAGGTTGCTGACGAGATGATAACCCTCGAGGATTTTCTTTTGAAATCTGGAGCTGTGCCTGTTGAGGATGTTAAATTGCCGCAGACAGAGAGGCTGAGTGGAGGGGTTTTTTCGTTTGATCCAATTCCTTCCACTACATTTCAGGCATTGGATAAGGTTGAAGGATCCATTATTGGGTTTGCTAATGGGGTTGATTTGATTGGAAGTGGTGGAAGTGGGGGCAGAGGTAAAAGAGGGCGAGCTGCTTTGGAACCTTTAGATAAGGCTGCAGAGCAAAGACAGAGGAGGATGATCAAGAACAGGGAGTCTGCAGCAAGGTCTAGGGAACGGAAGCAGGCTTATCAAGTGGAATTAGAGTCGTTAGCTGTAAGATTAGAGGAAGAGAATGAGCGGCTTTTGAGGGAAAAGGTATTCCTTTTTTCTTTCGATATTCATATGAGAACATCTTT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4</w:t>
      </w:r>
    </w:p>
    <w:p>
      <w:pPr>
        <w:pStyle w:val="Normal"/>
        <w:rPr>
          <w:szCs w:val="21"/>
        </w:rPr>
      </w:pPr>
      <w:r>
        <w:rPr>
          <w:szCs w:val="21"/>
        </w:rPr>
        <w:t>ATGGGGTCTCAGGCCGGAGGTGATCCAAATGGCAAACAATCACAATTCCAGCCATTGGTTCGTCAAAATTCACTGTATAGTCTCACACTGGATGAGGTTCAAAATCAGTTGGGTGATCTAGGAAAGCCTTTAATCAGCATGAACCTTGATGAGCTTCTTAAAAATGTGTGGACTGCTGAGGCCAACCAAACTGTTGGTAAAGACAATGAGGACAATAATGTCTTGGCCAATCAAACATCCCTACAACGTCAGGCTAGTCTTTCATTGAATGGTGCTCTGAGTAAAAAGACTGTCGATGAGGTGTGGAGAGACATTCAACAAAGCAAAGACAGTGAGGAGAAGAAGTCTCGTGAACGGCAACCTACGTTGGGAGAGATGACATTGGAAGATTTTCTGGTGAAAGCAGGGGTGGTTGCTGAGACATCGTCGAATAAAAAAGGTGCGGGTCCTGTTGTTGAAATTGACGCAAATATCACACCCCAGTTTCAACAAACGCAGTGGATGCCGTACCCTCAACCTCAGTATCAGTCTCAACAAGCAGCAATGATGGGGGTTTACATGTCAGGCCAGCCTATTCCCCAGCCACTGCATGTGGGAGGTGGTGCTGTGATGGATGTTCCATATGTAGACAACCAGTTGGCATTGCCAACTCCTTTGATGGGAGCTTTATCTGATACACAGACATCTGGAAGAAAAAGGGGAGCGCCTGAAGACATGATTGAGAAAACTGTCGAGCGTAGACAGAAGAGGATGATAAAGAATCGGGAATCTGCCGCTCGTTCACGAGCAAGGAAGCAGGCATATACCAATGAACTGGAGAATAAAGTTTCACGTTTGGAAGAGGAGAATGAAAGGCTCAGGAAACGGAAGCTGAACGGATTGACATTTGTCACCTCTCA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5</w:t>
      </w:r>
    </w:p>
    <w:p>
      <w:pPr>
        <w:pStyle w:val="Normal"/>
        <w:rPr>
          <w:szCs w:val="21"/>
        </w:rPr>
      </w:pPr>
      <w:r>
        <w:rPr>
          <w:szCs w:val="21"/>
        </w:rPr>
        <w:t>ATGGCTACTGAGGGCAGTCCCAGGACTGATATCTCAACAGATGGGGACACAGATGAAAAAAGCCGGAGGCCTGATAGAGGCCAACTTACTCTTACTATGGCTTCTGATTCTAGTGACAGATCCAAGGATAAAACTGATCAGAAGACTCTTCGCCGGCTAGCACAAAATCGTGAGGCTGCAAGGAAAAGCCGATTGAGAAAAAAAGCATACGTTCAACAGCTAGAGAGCAGTCGATTAAAATTGACACAACTTGAGCAGGAGCTTCAGCGAGCACGACAGCAGGGAATTTTCATATCAAGCTCAGGTGATCAGACCCATTCAATGAGTGGAAATGGGGCCATGGCATTTGATGTAGAATATGCTCGATGGCTTGAGGATCACAACCGTCAATTGAATGAATTGAGATCAGCTGTTAATTCTCATGCAAGTGACCCGGAACTGCGTATTGTTGTCGATGGCATCTTGGTTCATTATGATGAGCTCTTTAGGCTCAAGGGAAATGCAGCAAAGGCTGACGTTTTCCATTTATTATCAGGCATGTGGAAAACACCTGCAGAAAGATGTTTTCTTTGGCTCGGGGGTTTTCGTTCATCCGAGCTCCTAAAGCTTCTTGTAAATCAACTGGAGCCTCTAACAGAGCAGCAGTTGGTGGGAATAACAAACTTGCAGCAATCATCGCAGCAGGCAGAAGATGCATTATCACAAGGGATGGAGGCCTTGCAACAGTCCCTGGCAGAGACATTGTCGAGTGGAGCTCTCGGCTCCTCTGGTTCGTCAGGGAACGTTGCAAACTACATGGGTCAAATGGCCATGGCCATGGGTAAACTTGGGACCCTCGAGGGCTTTATACGCCAAGCTGACAACTTGCGACAACAGACACTTCAACAAATGCACCGTATATTGACAACTCGTCAGTCTGCTCGTGCTCTTCTTGCCATACATGACTACTTCTCCAGGCTACGAGCTCTTAGTTCGCTCTGGCTTGCTCGTCCGAGAGAG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6</w:t>
      </w:r>
    </w:p>
    <w:p>
      <w:pPr>
        <w:pStyle w:val="Normal"/>
        <w:rPr>
          <w:szCs w:val="21"/>
        </w:rPr>
      </w:pPr>
      <w:r>
        <w:rPr>
          <w:szCs w:val="21"/>
        </w:rPr>
        <w:t>ATGAAGCGTAGCGCCTCCGAGTTGGCTCTTGAAGAGTTCCTCAAAAAAGCCGCCATCATCTCTCCCGACGACGACGTTATCGACCCCGACGACGAGGACGTTTTCAAAATCGAACAACAACAAATCATCAGAAGCCCAAAAAGAGGCAGAAACTTTCAGGATTCCGCCGATGCCACCTGCTTCTTCGGCGATATTGATTTCAGCTGTTTCCTCGTCAAAAATAATCGGGAGATAATGGACGCAATTGTTAACTGTGGAGGTGGGCTGGCGGAGGCTCCTTTATGGTCACAGAATCTCACTCCTAAGCATTCAAGCTTTTCAGCCACTATAGATTCCCAGTCTTCTATTGTGAGCAGCCCAACATCAGCCAGTAATTTGATGGGCAGAGAGCACCAAAGAGGTAACAATAGTGGGTCCTCTGAAGATCAATCTGATGATGAAATTGAAGCTGGCTCTTGTGAACAAAGCACTGACCCTCTTGCTTTGAAGAGAATCAGAAGAATGATCTCTAACAGGGACTCTGCTAGAAGGTCAAGAAGAAGAAAACAAGCTCATTTGGCTGAACTCGAGAACCAGGTGAAACAATTGAAAGGAGAAAATGAAACCTTGTTCAACCAACTTTTAGATGCTAGTCAACAATATCGTGATGCCAATACGAACAACCGTGTGCTTAAATCAGACGTAGACGCATTGAGAGCTAAGGTGAAGTTGGCGGAAGATACACTTGCTAGAGGCTCAATGACCTGTAGCTTGAATCAGCTGCTGCAGAGTCATTTGAGCACACCACAGCCACTCACGGCACTCAGACGAATGTCAAATGTCGCACCGCCGCTCGGTTTACCTGGAGACGAAGTTTCTTATTCCTGCGTGACAATGTCGGGGCAGAACCCGACCGTGGGGCTCCCGAACTCAGATATGCATATGAAAACAGGAATGGGTAGTGAGGCTGTTAGCTGTGTTTCAGGGATTTGGCCTAGAAA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7</w:t>
      </w:r>
    </w:p>
    <w:p>
      <w:pPr>
        <w:pStyle w:val="Normal"/>
        <w:rPr>
          <w:szCs w:val="21"/>
        </w:rPr>
      </w:pPr>
      <w:r>
        <w:rPr>
          <w:szCs w:val="21"/>
        </w:rPr>
        <w:t>ATGCAGGAGCAAGCCACGAGTTCAGCCGCTGCTAGTTCTCTGCCTTCCAGCAGTGAAAGATCCTCCAGCTCTGCTCTTCATCTCGAAGTTAAAGAAGGAATGGAGAGCGATGAGGAGATCCGAAGAGTGCCGGAGATAGGCGGTGAATCGGCGGGAACATCCGCTTCCGGGAGGGATACTGGTTCGGTTGCCGGTCCGGACCGGGTTCAAGTTTCTCGGGAGGGTCAAAGGAAAAGAGGGAGAAGTCCGGCTGATAAAGAAAGCAAGAGACTGAAGAGATTGCTGAGGAATAGAGTATCGGCACAGCAAGCGAGGGAGAGAAAAAAGGCATATTTGAATGACTTAGAGATAAGGGTGAAGGATTTGGAGAAGAAGAACTCAGAACTTGAAGAAAGGCTTTCCACTTTACAAAATGAGAATCAGATGCTTAGACAAATTTTGAAGAACACAACGGCAAGTAGGAGAAGTGGTGA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8</w:t>
      </w:r>
    </w:p>
    <w:p>
      <w:pPr>
        <w:pStyle w:val="Normal"/>
        <w:rPr>
          <w:szCs w:val="21"/>
        </w:rPr>
      </w:pPr>
      <w:r>
        <w:rPr>
          <w:szCs w:val="21"/>
        </w:rPr>
        <w:t>ATGGATTCTGCGAGCGGAAATTCCTCTGGTTCCACTAGGCTTCAAAACTCAGGCTCCGAAGAGGATTTGCAGGTTCTGATGGATCAGAGGAAACGGAAGAGAATGCAATCGAATCGCGAATCGGCGAGACGATCTCGGATGAGGAAGCAACAGCATCTGGACGAATTGATGGCGCAAGTGACTCAATTAAGGAAGGATAACGCTCAGATTCTTTCAAATATCAACATTACATCGCAGCTTTATATGAACATCGAGGCCGATAACTCGGTTCTGAGAGCTCAAATGGCGGAATTGACTCAGAGATTGCAATCGCTCGAGGAGATCGCTAATTGCATCAACACCGGCAGCAGCAATGGCGGATTTGGAGAAACGGAGGAGGAAGCGTTTCAGATTCAGACAAATGTGGCCGCCGATAGCTTCATGAACTCGATGAATTTCCTGTATGTCAACCAGCCGATCATGGCCGCTGCTGATATCTTCCATTA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39</w:t>
      </w:r>
    </w:p>
    <w:p>
      <w:pPr>
        <w:pStyle w:val="Normal"/>
        <w:rPr>
          <w:szCs w:val="21"/>
        </w:rPr>
      </w:pPr>
      <w:r>
        <w:rPr>
          <w:szCs w:val="21"/>
        </w:rPr>
        <w:t>ATGAATTTCAAGGATTTTGGGAATGACCCATCTGCCGGAAACGGCGGAGGAGGCGGAAGACCTCCGGCGAACTATCCATTAGCGCGACAATCATCGATCTACTCGCTGACCTTCGATGAGTTTCAGAGCATGGGGAGTATAGGCAAGGATTTTGGGTCGATGAACATGGATGAGCTGTTGAAGAACATTTGGAGCGCTGAAGAAATGCAAACGATGGCATCTTCTGCTGCTGCTGTTGATAAAGAAGGGGCTGGTAGTGTTGGTCGTAGTGGTGGGTATTTGCAGAGACAGGGCTCCTTGACGCTGCCTCGGACACTCAGCCAGAAGAAGGTGGATGAGGTATGGAAGGACATAATCAATGAACATGCTAGTGCTAAAGATGGGGCTACTGTTGCTTCTAATTTGCAACAGAGGCAGCAAACTCTTGGGGAGATGACACTTGAAGAGTTTTTATTCAGAGCTGGAGTGGTGAGAGAGGATACTCAGGTGACTGCAAACCCCAACAATGGAGGGTTCTTTGGCAATAACACTGGTTTTGGAATTGGTTTTCAGCGGCAGGCTAAAGTTCCTGAGAATAATAATCATATTCCAATTCAATCGTCGAACTTATCGCTGAATGTCAATGGAGTCAGAACACATCAGCCGCAGCCAATTTTTCCAAAGCAGCCTGCTGTGACATATGGATCTCAGTTGGCTTTACCCAGTGATGGTCAGCTGGCTAGTCCAGGAATTAGAGGGGGAATTATGGGGATTGGAGATCAAGGGTTGAATACAAATTTGATGCAAGGCTCTGCACTGCAGGGTGGAAGAATGGGAGTGGTTAATATAGCAGCTGCTCCGTTACCTATTGCAACAGAATCGCCAAGGGACCAACTATCATCTGATGGGATTGGTAAAAGCAATGGTGATACCTCGTCTGTGTCTCCTGTGCCTTACGCGCTTAATGGTGGAATCAGGGGGAGGAGAAGTAACGGAATTGTCGACAAGGTTGTCGAGAGGAGGCAACGGAGAATGATTAAAAACAGAGAGTCCGCTGCAAGATCGCGGGCTCGAAAGCAGGCCTACACAATGGAATTGGAAGCAGAAGTTGCAAAGCTAAAAGAGGAGAACCAAGAACTCCGGCAAAAACAGGCAGAAATCATGGAAATGCAGAAGAACCGGGCATTGGAAGTAATGGATAAGCAACAAGGAATAAAGAAGCGATGCTTAAGACGAACGCAGACTGGCCCATGGTGCCGTGTAGCATATGTCTCAAGGCGTCTTGCTTGCAGAGTATCGTATAACGTATTTGCTTCGAAGTGGATCATCAAGAGTTCAGTAGCTTTTGAGTGGAAGCAAAACACA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0</w:t>
      </w:r>
    </w:p>
    <w:p>
      <w:pPr>
        <w:pStyle w:val="Normal"/>
        <w:rPr>
          <w:szCs w:val="21"/>
        </w:rPr>
      </w:pPr>
      <w:r>
        <w:rPr>
          <w:szCs w:val="21"/>
        </w:rPr>
        <w:t>ATGGCAATGCTGAATATGGCGGAAGATGGAGTTGGGTTTCAGTGTGAGGTACTTGAGAATGATCATGAGTTCACTGCCACTGAAATCGAAGAGCTTCTGTCACTCTTTCTAGCCAACGACGGGCCCCCAAGTCCCGGTTCCGATTCTCAGGGTTCGATGCGAACCTCGGCAACTTGTTCGACCAATGACGACGAGAGGAAGCTGCGGCGGATGATATCAAACCGGGAGTCGGCCCGGCGATCGCGGTGGAGGAAGAAGAGGCATTTGGAAGATCTGACTAACGAGGTGAATCGGTTGATGATCCAGAACCGGGAATTGAAGGAACGGCTCGGCCGGGTTTTGAACCACCGCCATGTGGTTTTGAGAGAAAATGATTGGTTGTGGATGGAGTCCGTGGGCCTTCGGGCCAGACTTTCGGATCTTTGCCGGATCTTGGCCGTCATTCAA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1</w:t>
      </w:r>
    </w:p>
    <w:p>
      <w:pPr>
        <w:pStyle w:val="Normal"/>
        <w:rPr>
          <w:szCs w:val="21"/>
        </w:rPr>
      </w:pPr>
      <w:r>
        <w:rPr>
          <w:szCs w:val="21"/>
        </w:rPr>
        <w:t>ATGCAATCGAATCGTGAATCCGCTCGACGATCGCGGATGAAAAAGCAAAAGCAATTTCAAGATCTAACAAGCGAAGTGAGACGTTTACAGATTGTGAACAGTCGGATTGTAGAAAGTGTCAACAGCAGGGAACAAGCGAGGATTGAAATTGAAACAATGAATAATCTTTTGAGAGTCGAAGCAATGGAAACGACGTACCGACTCAAGGCCTTAGATTTGGTGCTTCAAATCGTCGACAAAGCGAATGCTCTTGCAGTTGGTGTTCGTGATCCTCTGTTGGAACCTTGGCAACTCACCAGCAAAGGCAGCTGCCGCCGGCGGCGGCGGATTACGATACGATTCTTTTTTAATGCAGTTTTATTTTTAACATGTAGAATCTT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2</w:t>
      </w:r>
    </w:p>
    <w:p>
      <w:pPr>
        <w:pStyle w:val="Normal"/>
        <w:rPr>
          <w:szCs w:val="21"/>
        </w:rPr>
      </w:pPr>
      <w:r>
        <w:rPr>
          <w:szCs w:val="21"/>
        </w:rPr>
        <w:t>ATGCATACTTTCTTCTCATCGGAAGACCTCTCCGATAACTCCTTCTGGCCGCCACAGCCGGCGGCGTCGTCTTCGCCGCCGTCTCATTCTCCTTTTCGGTCGCCGGATCCTTCCTTGACGATGAACCGAAGCGCCTCTGAGTGGGCGTTCGAGAGGTTTCTCGAGGAAGTTTCGGCGTTGCCTGTGAATAGTTGCCCTTCGACTACTTCCGATCGTGTGCCGGTTTCTCCCGTGGATGTGGCATCTCCTGCTTCTCAGTCTTCAACGTCGAAGCGTGATGAAGGTGATGATGAGATTGTGGAGATCAAGAAGGCGGATTGTGATCATGATCGTTCTCAGCCAATTCCGTCTTCGGATCCGTCGAAAATGGTTCGGAGTAGTTCTGATCGGTACCGTGTGTTTTTGAAGAATCAGCTTGATATGGCTTGCGCTGCTGTGGCTCTGTCGCGGGCTGCTTCTTTGGAGCCCAAAGGTCCAGTTCAGCCAGCCGATCACCGTGGGCAAAGTTCGAACGCATTCCAATTTGGTATGCAAGCTCCGGGCCAAGGTTCTGATCGTGGCACTTCAACAAAAGAAAGTGAGGTTTCTGGTAGTCCACTTGGGATTCCATCCTTACCTACAATGCCTAAGAAACTAGGGGTACAACCTGCTCAAACAACGAGTGGATCATCCAGAGATGAGTCTGATGATGATGATCTTGAAGGAGACATTGAAAACATTGAGAATATGGATCCTGCTGATGCAAGACGTGCTAGGAGGATGTTGTCAAATAGAGAATCAGCAAGACGCTCCAGACGACGAAAACAAGCACACTTGAATGAACTCGAGACACAGGTTGGTCAACTTAGAGTTGAACACTCTACTTTGTTAAAGCGTCTCACAGATGTAAATCAAAAGTATGATGATGCTGCTGTTGACAATAGAATTTTGAAAGCTGATATCGAGACTTTAAGAGCGAAGGTGAAAATGGCTGAAGAAACAGTGAAAAGAGTGACAGGAGTGAATCCACTGCTTGTTGCAATGTCTCAGACCCAAATGCCCTTTGTCAATAACCAAATGCCTATGCAATCCAACACTCAATTCTTCCATCAAAATATGTCTGCATTTGCAAACAGCCCCCCACATCACCATAATTTGGAACCTCCTCCCATTCCACATGTTGGAAGATCACAGAATGACGTGGCAACCAAAATATCTGATATGCCCTCTGTGCATATTGATCACGTGCAGAAGCAGGCCATGCATGGCCCTTTGTCAGCTTGGGATGCAGAACCTCCCCATTCAACTCCAAACCACAAGAAGA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3</w:t>
      </w:r>
    </w:p>
    <w:p>
      <w:pPr>
        <w:pStyle w:val="Normal"/>
        <w:rPr>
          <w:szCs w:val="21"/>
        </w:rPr>
      </w:pPr>
      <w:r>
        <w:rPr>
          <w:szCs w:val="21"/>
        </w:rPr>
        <w:t>ATGCTGATGGAACCCAATTTCTCGTCGGCGAAGCCACCGCAGCCGGCGGCGATGGACATCGAACAGATGTCGGAGAATCCTCACCGTGGTTCCCACCACCGCCGCTCCCACTCCGACACTTCCTTCCGCTTCCCAAACCTCGACGAACTTCTCTTCTTCGACCCTTCAGAGCTCGACCTCTCGATGCTCTCTTCCCCTTCTTCTCCACCTCCTGGCGGCACTGCCATGGCAGTTGATTCGTCTAATGCTAAGTTTTCTGATGACGCCGTTCGCCCTAAGCCGGAGCCGATTGCCTCTGGACCATTCGGTGGTCACTTGCGGAGCTTGTCCATGGACTCTGATTTCTTCAAGAATCTGGACCTTGGTGGTGATAGTGGGGAGATCGATTCTTTGGGGAAGAAGACTCCGGCGAGTGAACAGCGGCCAGTTCGTCATCGACATAGCCTGTCCATGGATGGTTCTTCGTCGTCGTTTGAGGCCGATTCAACCCTAGTGATTGATGGAGTGAAGAAAGCAATGGACCCGGAGAGACTTGCGGAGCTTGCCCTAATTGACCCGAAAAGAGCTAAAAGGATTCTAGCGAACAGACAATCTGCAGCTCGTTCGAAAGAGAGGAAGATACGGTACACGAATGAGCTGGAGAGAAAGGTTCAGACTCTGCAGTCCGAAGCTACCACTCTGTCTGCGCAGGTGACGATTCTACAGAGAGATACAAGTGGATTAACTGTGGAAAATAAGGAACTCAAACTTCGGTTACAGGCTATGGAGCAACAAGCACAACTTCGAGATGCTCTGAGTGAAGCTTTGAAGGAAGAAGTTCAACGGCTTAGAATAGCTGCAGGCCAGGTTGCATCGATCAATGGAAATCTTTTCAACCGACCTCCTCAATATCCTTCATCCCGGCCACCTGTACACCATTTTAGTAGCTCCCATGCCCAGCAGGGTCAACAGCAGCAGCCACCATCCATGTTGGCTACCAACCAGCAGCAGCAATCAGATCCCAAATGGACAAACTCGTCTCAGCTTCTCAGTCGAAGTCCGGATGGCCAAGCAAAGCC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4</w:t>
      </w:r>
    </w:p>
    <w:p>
      <w:pPr>
        <w:pStyle w:val="Normal"/>
        <w:rPr>
          <w:szCs w:val="21"/>
        </w:rPr>
      </w:pPr>
      <w:r>
        <w:rPr>
          <w:szCs w:val="21"/>
        </w:rPr>
        <w:t>ATGGCAATGATTTCATCCGCTTTTTCTCATACCAAGGATGAAAGAGAGCTGAAAAGACAAAGAAGGAAGCAGTCAAACAGAGAATCTGCTCGTAGATCTCGGTTGCGCAAACAGGCTGAATGCGATGAGCTGTCTCAGCGTGCGGAAGCTTTGAAGGAAGAAAATGCGAGTCTTAGATCTGAAGTGGATAGGATTAGGAGTGAGTATGAGCAACTTCTTTCAGAAAATGCCTCTCTCAAGGTGATGCCAAAAAC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5</w:t>
      </w:r>
    </w:p>
    <w:p>
      <w:pPr>
        <w:pStyle w:val="Normal"/>
        <w:rPr>
          <w:szCs w:val="21"/>
        </w:rPr>
      </w:pPr>
      <w:r>
        <w:rPr>
          <w:szCs w:val="21"/>
        </w:rPr>
        <w:t>ATGAGTGGCAGTGAGATGGAGAAACCACCAAAAGACAAGGAGACGAAGACCCCGCCTCCTACTACTACCACACAGGAGCAGACTACAACCACAAGCGCTGGCACAGTTAATCCTGATTGGTCGGGTTTTCAGGCATATTCTCCTATTCCTCCACATGGTTTCTTGGCATCAAGCCCCCAAGCCCACCCATATATGTGGGGAGTTCAGCATATTATGCCACCTTATGGCACGCCTCCACATCCATATGTTGCAATGTATCCACCTGGTGGCATATATGCTCACCCTTCCATTCCCCCGGGATCATATCCTTTTAGCCCCTTTACAATGCCTTCTCCGAATGGAATCACCGAGGCCTCTGGTAATACAGCAGGAAGTTTGGAGGGAGACGTTAAACCACCCGAAGTGAAGGAAAAGCTGCCAATTAAAAGATCAAAAGGAAGTTTGGGCAGTTTGAACATGATTACCGGGAAGAACAATGAGCTGGGTAAAGCATCTGGAACATCTGCCAATGGAGCATACTCTAAGAGTGCTGAGAGTGCCAGCGAAGGTACAAGTGAAGGAAGCGATGCCAATTCTCAAAATGAATCACAACCTAAGTTAGGTTCCAGGCCAGACACTTTGGAAGTTGAAGTATCTCAGAATGGTAACTCAATGCATGGTACTCAAAATGGAGGATCTAATACTCAGGCTATGGCTGCCATCCCATTGGCAACTGCTGGGGCCTCAGGAGTCGTTCCTGGTCCCACGACCAACTTAAATATTGGAATGGACTATTGGGGTGCATCATCCACTATCCCTGCTATCCGTGGAAAGGTTCAATCGACTCCAGTTGCTGGAGGACTAGTTACCGCTGGATCTCGGGATAGCATACAGTCACAGCTTTGGCTGCAGGATGAGAGAGAGATTAAAAGACAGAGAAGAAAGCAATCAAATAGAGAATCTGCACGACGATCCCGGTTACGCAAGCAGGCAGAATGTGACGAATTAGCACATCGAGCTGAAGCTTTACAAGAAGAAAATGCCAGTCTTAGGTCTGAAGTGAACCGGATAAGGAGTGACTATGAACAGCTACTTTCAGAGAATGCTTCTCTGAAGGAAAGACTCGGGGAAGTTCCGGGAAACGAAGAAGTAAGGGCCGGCAGGAAAGGCCAGCGTTTAAGTAACGAAACCACACAACCTACAGAGTCAGAGGTTGTGCAAGTTGGTAACAAGA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6</w:t>
      </w:r>
    </w:p>
    <w:p>
      <w:pPr>
        <w:pStyle w:val="Normal"/>
        <w:rPr>
          <w:szCs w:val="21"/>
        </w:rPr>
      </w:pPr>
      <w:r>
        <w:rPr>
          <w:szCs w:val="21"/>
        </w:rPr>
        <w:t>ATGGAAGAAGTTTGGAAAGACATTAATCTCTCTTCTCTTCACTCTCGTTCTGACCATGACTTCTCCGCCGCAGCCGCTGCTCCCGCCACTCCCATCGGCCTCCACCACCACTCCGCCGCCGCCAACTTCCGTCACATCATCCTCCAAGACTTCCTTTCTTCGTCCACTTCCAAACTTGACTCCTCCTCCGCTGCCACCGCAGCCGCCGTCGCTGCCCCACCACCTACTGTCTTGTCCTTGAATTCCACCCGGGAATTGCATTTCCCGGATAACGCCGTCGCCGCCGCCCACTTCCGCCACCAGGATCCTGCCTCCGTCTCCGCCGCTTTCCACAGCCCCTTTGATCAAGTCCTTGGACCACCGCCCTTTGGAAAGAAAAGGGTCCCTGATTCTGACAGCAATAACTCCGGTGATCGGCGCCAGAAACGGATGATCAAAAATCGCGAATCCGCCGCCCGATCTCGGGCCCGAAAACAGGCTTACACAAACGAGCTGGAGCTTGAAGTGGCACATTTAATGGAAGAAAATGCAAGACTTAGGAGACAGCAAGAAGAGCTACGTGCAGCAGCAACAGCGCAAGTCCCGAGAAAGCACAGGCTGCAGCGGACATCGACGGCGCCGTTC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7</w:t>
      </w:r>
    </w:p>
    <w:p>
      <w:pPr>
        <w:pStyle w:val="Normal"/>
        <w:rPr>
          <w:szCs w:val="21"/>
        </w:rPr>
      </w:pPr>
      <w:r>
        <w:rPr>
          <w:szCs w:val="21"/>
        </w:rPr>
        <w:t>ATGGCTTCTATCCCAAGGCAAACAAGCTCGGGATCTAATGGAGGTTCGCCATCTGCTCTTCCTGATGAGAGGAAGAGGAAGCGGATGCAATCCAATAGGGAATCGGCTCGGAGATCTCGGATGAGAAAGCAGAAGCAATTGGAGGACCTTGCTGGCGAGGTAAGCCGATTACAAATTGCGAATAATCAGCTTGTGCAGAGCATTGGTGCCAAGGAGCAAGCATTTGTACAGGTCGACAACATGAACAACGTTCTCAGGGCTCAAGCTATGGAACTTACTGATCGTCTGCGGTCCTTGAACTCTGTCCTTCATATTGTGGAGGAGGTTAGCGGTCTTGCCATGGATATCCCTGAAATACCCGATCCTCTCTTGAAGCCTTGGGAGCTCTCTCGGCCAGTTCTGCCCGTTGCTGACATGTTCCTGTGT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8</w:t>
      </w:r>
    </w:p>
    <w:p>
      <w:pPr>
        <w:pStyle w:val="Normal"/>
        <w:rPr>
          <w:szCs w:val="21"/>
        </w:rPr>
      </w:pPr>
      <w:r>
        <w:rPr>
          <w:szCs w:val="21"/>
        </w:rPr>
        <w:t>ATGGGTAGTAGAACAGTGAAGATTGGTGCAGACGATTTAAACAAAACGGTGAACGGGATGCCTAGCTTCGTTTCTTCGATGCCCACAGCCAATAATTCCATGGGTGCAGAGGGGAGCTCTATTCCTTCATCTCGGATTTCAGACTTTAGAACACTTGAGCAAACTCTTGGATTTCACATAGAAGATGTAGACCTTACTAGAAATCCTTTGTATAATCAGATAAAGTCCAGTAGTTCGACTCTGAACAACATCCAATTTGGTTCTTTAATTAAGCCACTTGCATCCACTGATGTAAATCTGCCAACTGCTGTCATGGGGTCTCGAACACTGCCATTACAGAAGGAGTCAAATCCAAATTTGGTTTCTACTTCTGGTGGTCCTCGTGAAAATTGGGGAGAGTCTAATATGGCAGATACCAGCACAAGAACTGATACCTCCACAGATGACACGGATGACAAAAGTCAAAGGCTTGACAAGGATCAAGGAAACTCACTTGCCGCATATGATTCTAGCAACAAATCAAAAGAAAAAACAGCAGATCAGAAGACCTTACGAAGGCTTGCTCAAAATCGCGAAGCTGCTAGAAAAAGCCGTTTAAGGAAAAAAGCATATGTGCAGCAGCTAGAAAGTAGCAGACTGAAGCTTACTCAACTTGAGCAAGAACTCCAGCGGGCCCGCCAGCAGGGTATATTTATTTCAAATTCTGGAGACCAAGCTCATTCAATGAGTGGGAATGGGGCCCTAGCATTCGATGTAGAATATTCACGTTGGTTAGAGGAGCATAACAGGCTGATGAATGAGCTTAGAGCTGCAGTAAATTCACATGCTGGTGACACTGAACTTCGTACTATTGTAGATAATGTGACTACACAGTTCGATGATATTTTCAGGTTGAAAGGCATTGCAGCCAAAGCTGATGTGTTCCACATCTTGTCAGGAATGTGGAAGACACCAGCAGAGCGGTGTTTCCTGTGGATTGGTGGCTTCCGTTCATCTGAGATCCTAAAGCTTCTTGTAAACCAATTAGAGCCTTTGGCTGAGCAGCAGCTAATGGGCATTTGCAACCTGCAACAATTATCACAACAGGCAGAGGATGCTCTCTCACAAGGAATGGATGCATTGCAGCAATCCTTGGCTGAAACATTGGCCAGTGCCACACCTGCAACGTCGGGATCGTCTGGGAATGTGGCAAATTATATGGGTCAAATGGCCATGGCAATGGGAAAGCTTGGAACTCTTGAAGGCTTCCTACGACAGGCTGATAATCTTCGTCAACAAACCCTTCAACAAATGCATCGCATATTGACAACCCGTCAATCAGCCCGTGCACTTCTTGCAATAAACGACTACTTCTCCCGTCTTAGAGCCCTCAGTTCTCTGTGGCTTGCACGGCCACGAG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49</w:t>
      </w:r>
    </w:p>
    <w:p>
      <w:pPr>
        <w:pStyle w:val="Normal"/>
        <w:rPr>
          <w:szCs w:val="21"/>
        </w:rPr>
      </w:pPr>
      <w:r>
        <w:rPr>
          <w:szCs w:val="21"/>
        </w:rPr>
        <w:t>ATGGCTGACCCAATTGAGCTCGTTTCCCCCTCCGATCAAAACCCTAATTCCACTACTTACGCTTCCGAATTTGATTCCCTCCCAATTCCGCCTCTCGACTCTCTGTTTTTCTCCGATCCTAATCACGACGCCCCCGGTGACCCTTTTCTTTATTCCACCGCCTTGGATTTGGGATTCGAAGAAAATGATGATTTCGAGCTCACCTTTGATGACCTTGACGACCTTTACCTCCCCTCTGAGGCTGACGATTTCCTCATCTCCGATAATTTGGATCAGACTACCAATTCGTCGAACTCCCCTCCTGATGTTCCTCTCCTGTCTGATGCTGGTACTCGTCTTTCCAGCCCTGCAGGCTCTCCAGGATCGAGGAGCTCTTCGGTTTCTTGTGAGCAATCTCCCGGTGATTGTAAGTCTCTAAACTATCAATCTTCGAAATTAAGAACAGCGGATAGCGAGTGTTTTTCGACTGGTTCTGGTGGATGGGACTCTAAGCGTTCGAGGATGGTGAATTGTCCTTCCCCGGAGGATGGTGCCGGTGGTAGTGATCATGAATTCTCAGGCGGCCCAGCATCGTCGCAGGGCTCGGGTTCGGGCGTATCTGAAGGAACGAATTACCCATCTTCTAATGCGGAATGTTATGATGTTATTTCCGACCAGAAGATTAAATCAGAGGAAGTGGGGAAAAATTGCATCACGAAGAGGAAGAAAGAACAGGATGAAGGGAATGCGGATTCAAGATCTGCCAAGTATCGAAGGTCATCTGTACCTGCAGAAACTACCAATCCCCAATTGGGTTCCTGTTCTGTAAATGAAGATGATGAGAAGAGGAAAGCGAGGTTGATGAGGAATCGAGAGAGTGCGCAGCTTTCCAGGCAGAGGAAAAAGCATTATGTGGAGGAGTTGGAGGATAAAGTTAGAAACATGCATGCAACCATTGCTGAATTGAATAGTAAGGTATCTTATATGATGGCTGAGAATGCAGGTCTAAGACAGCAGCTGAGTGGTAGTGGTATGTGTCAGCCTCCTCCTCCTCCTCCTGGTATGTATCCTCATCCTTCAATGCCTCCAATGCCTTATACATGGTTGCCATGCGCTCCTTATGTTGTAAAGCCACAAGGGTCTCAAGTCCCTCTGGTTCCAATTCCTAGATTAAAGCCCCAACAACCTGCTCCTGTAGCAAAGGGGAAAAAGAATGAGAGTAAGAAGGCTGAGGGAACAACTAAGAAGGTTGCCAGTGTTAGTTTACTGGGTCTAATGCTCTCTTTTATGCTTTTTGGTGTTCTAGTTCCTTTAGCGAATGTCAGATTTGAAAATGTTGGAGGAGGTCCTGGTAAGTTGTCATTTGTTGGTGATAGGGTATACAATAGTAATCGGAGGAGAGTTTTGAGTGTTGATGGATATTCCAATTTATCAGATGGTGAGAATGTAGGAACTCCTTGTGGGAAATCTGGTACTTCGAACCGCTTACAATGTGAAAGAAATTATAGGAAAGGGCGAGACTTGAAATACAATCAACGAGGAAAGGGATCGCAACGTTTAAATGATTCAGATGAGTCTATTAAGCTTGGAAATGCTAGCGAAGCTCTCGTTGCTTCTTTATACGTTCCAAGGAATGACAAATTAGTGAAGATCGATGGAAACTTGATAATTCATTCTTTCCTAGCTAGTGAGAAAGCTATGGCCTCTCGCAGGGCTTCTGATACCAACAAGGCTAGGGAGACTGGTCTTGCAATTCCTAGAGATCTTAGTCCAGCCCTCACCGTCCGAAACATCAGGGCACTTACTTCTGGTTCAGAGGACCATATCAAGGCAACTGCGGCTGATGGTAAACTCCAACAGTGGTTCCGTGAAGGTCTTGCAGGACCGATGTTGAGTTCTGGTTTGTGCACTGAAGTGTTCCAGTTCGATGTTTCGTCAACAGCTCCAGGAGCGATAATTCCAGCATCTTCCATTGCCAATACTTCTAGAGCACATCGTAAGAATGGTACTCATCTTAACAAGGCAAAGAACAGGAGAATCCTGGGTGGTCTTCCAGTTCCCTTAAGTGGATCAAACTTCAACATCACAGAAGAACCTGTTAGAACCCCACACAAAGACAACTTTCCAGGTAACAATAAAACAGCTTCGTCGATGGTAGTTTCTGTGCTCATTGATCCAAGAGAAGCTGGTGACAGTGAAGTTGACGGCGTGATTACGCAAAAGTCTATTTCAAGAATTTTTGTGGTCGTGTTGCTGGACAGTGTCAAGTATGTCACATATTCATGTGTTCTCCCCCGCTCGGGCCCTCATCTTGTGTCTACT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0</w:t>
      </w:r>
    </w:p>
    <w:p>
      <w:pPr>
        <w:pStyle w:val="Normal"/>
        <w:rPr>
          <w:szCs w:val="21"/>
        </w:rPr>
      </w:pPr>
      <w:r>
        <w:rPr>
          <w:szCs w:val="21"/>
        </w:rPr>
        <w:t>ATGGCTTCTTCCAATATTAAAAGCACCTCCATCATCCAACAAGCAAACCAGCAAGAAGAAGAAAAACAACAACAACAACAACTTCTTCTTCATCATCAACAACAACAACCTCAACTTTTACAAACTCCAAGCTTTGTCATCTCATCAAACTCAAAAAATTCCTCATTATTCAACTTCCAAAACCCCAATTTTCCTGATCATCATCATCATCATCATCAATTACCCTTCTCCATGAATCTCCCTTCCATCCCTTCAAATTTCTTAAGCAAAGATGGAGGAGGAGATGATTTGGGGGAGTTGGATCAAGCTCTTTTTCTCTATCTTGATGGACAAGAACCCTCTACAACCACTACTCAAGACCAAAGACAGAGTTTGGGCATGAGACCTCCGACTTTGAACATCTTCCCGTCGCAGCCGATGCATGTCGACCCGTTACCAATAAAAGGAAATACAGCATTGATAAACCATAGTGATTCAAAGATCAAAGCATCTGAGCCGTCCAGAGAGTTGGCCAACCAACGCAGCAGCAATGGAGCCACTGCATCTGGACCACCCCCAACCCAAACTACAACAACCGAACCTCATCCCAAACCTCCCAAACGTGAGCCCAACAAAAAAGGACTAACCTCAAGCTCAGAACAAGAAGGACCCAAAACCCCAGACCCCAAGACCTTAAGAAGATTGGCTCAAAATCGAGAGGCCGCTAGAAAGAGCAGACTTAGAAAAAAGGCGTATGTTCAGCAGTTAGAGATGAGTAGGATTAAGCTCACCCAGCTGGAGCAAGAACTACAAAGAGCAAGAACTCAGGGCATGTTTCTGGGTGGAGGAGCCGCCATTTTAGGACCTGACCAAGGACTTCCCTCTGGCTTCTATAACCTCAGCTCCGATGCTGCGGTGTTCGACATTGAGTATGGACGGTGGCAAGAGGAGCACCACCGGCTAATGTGCGAGCTCCGAGCAGCAGTGCAAGAGCAGCTACCGGAGAACGAGTTGCGGTTGTTCGTGGACAGCTGCCTGGCCCATTACGACGAGGTTCTGAACTTGAAGATGATGGTGGCTAAGTCGGACGTGTTCCACCTTGTCTCCGGCATGTGGAAAACGCCGGCGGAGAGATGCTTCATGTGGATGGGAGATTTTAGGCCCTCCGAACTCATTAAGGTACCCTTCACTATTATCAT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1</w:t>
      </w:r>
    </w:p>
    <w:p>
      <w:pPr>
        <w:pStyle w:val="Normal"/>
        <w:rPr>
          <w:szCs w:val="21"/>
        </w:rPr>
      </w:pPr>
      <w:r>
        <w:rPr>
          <w:szCs w:val="21"/>
        </w:rPr>
        <w:t>ATGGTGGTAACAGAATCAGAAATGATTTCACATGATGAAGTTGAATCGCCATTGCAGTCTGAGCAGCAACTCAAGCACCATGGATTCTCTTCCCTTGGAAGGCAATCCTCCATTTACTCGCTTACACTGGATGAGTTCCAGCATACTCTTTGTGAGAGTGGCAAAAATTTTGGCTCCATGAACATGGATGAGTTCCTCACCAGCATTTGGACGGCGGAGGAAAACCAAGCAATTAACGCCAGCCAATCGGGCACGTCTACCGTTGCTGCCATGGCAGCATTAAGCAATGCTCAGGCTCACTTGCCGGTGAGTGGAGCGTCCATGGAGAAACGCAACATAGAGAAGCAAGCAAGCTTACCCCGCCAAGGTTCGCTTACACTTCCTGCACCCTTGTGTAGGAAAACTGTGGATGAGGTTTGGTCTGAGATACACAAGGGCCAACAGGGGCGGAATCAAAATAGCAACAGTGGTAATGCTAACTCTCAGAATCCGGAATCTGCCACACGCCAACCGACGTTTGGAGAGATGACATTGGAGGATTTTCTGATCAAAGCTGGGGTCGTTCGAGAACCTTGCGCCGGGGCAGGAGTGTCGCAACCGTTGCCACCGCCTCAGCAATATGGTATGTACCAGAATAGCAACCACACCATTGGTGCTGGTTATGTTTCCAGGCCTATTATGGGACTTAATACATCTGCAGCTGGTGGTGGTGCTAGCAATAATCCCAGTGCCGGTGGCATTACGACATACCAACCAGTCCCCCAAGGTGGTTCTACTATTGGAGATACATCAGGATATGTTGGCAATGGTAAAAGAAACAGTGTGTTCTCATCACAGCCTCCACCTGCAGTTTGTTATGGTGGAAGAGTGGTGAATGGTGGTGGAGGTGGTGGCGGGGGAGGAGGATATCCACCGGCTCAACCAATGGGGTTGGCAGCACCTGTAAGTCCAGTATCCCCAGAAGGAATGTGCACAAATCAGGTGGATAGCTCAAATCAATTTGGGTTGGACTTGGGTGGGTTGAGAGGTAGGAAGAGAATAATTGATGGGCCAGTTGAAAAAGTTGTGGAAAGAAGACAGAGAAGGATGATAAAGAATAGAGAGTCTGCTGCAAGGTCTAGAGCTAGAAAACAGGCCTACACAGTAGAGTTAGAAGCAGAGTTGAACCAGTTAAGAGAGGAAAATGCTCATCTTAAGCAGGCCTTGGCAGAGCTTGAGAGGAAGAGAAAGCAACAGGTACCTTTTCCAAAACAACTAGCTAGATTCTGCTTGATCCCTAACCTCATACAATTTGAAGCAATGTACTTGGAGGAAACGAAGAATGTTCACACGAAAGCACAAAGAGCCAAGGAAAAGCTTCGTGTTATGAGGAGAACTTTGAGTTGTCCATTG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2</w:t>
      </w:r>
    </w:p>
    <w:p>
      <w:pPr>
        <w:pStyle w:val="Normal"/>
        <w:rPr>
          <w:szCs w:val="21"/>
        </w:rPr>
      </w:pPr>
      <w:r>
        <w:rPr>
          <w:szCs w:val="21"/>
        </w:rPr>
        <w:t>ATGGCTTCTTCTTCCAAGTGCTCCGACGGAACCACTTGTTCTGGTTTGAGTTCTTCGTCTTCTTCTTCCTCCTCCATGTCCTCTTCTATGGCCAAGGCGGCGGATCAGATGGTCAAGGTTGAGATTGAGGCGGCGGAGGCTCTTGCTGGTTTGGCGGTTTTGGCGGTCAGAGAGACGGGACCTCAACCGTCCGAAACCAAATGGGGGATTAAAGGGAAAGGGAAACGAGCTAGGAAGGAGGTTAAGACCGAGTCGCCGACTTCTGCCTTTGCCGACTCTTTACCTAGTCGCGCGGATCTGAACCTTCGGATTGAGCAGGAAGATAGAGGGGTGGTAAGACATCAGCCATTAGAAAAAGAATGTACTAGTCAGTCCCACCCTGAGTGGGAAACAACTGGAGAGATGATGAAGGTAGACAAGGAGGCCGAATCATGTAAAGTGAGTCCTGCATGCACCACAAGCTACCAGTTATTTGGCTGCAGGAGATCAAGACGTACTCTAACTGAGGCTGAAAAGGAAGAAAGGAGGGTACGAAGGATTTTAGCAAACAGAGAGTCAGCCCGGCAGACAATTCGGCGTAGGCAGGCTCTGTGCGAGGAGTTGACCAGAAAGGCTGCTGATCTAGCATGGGAAAATGAAAATTTAAAGAGGGAAAAGGAGTTGGCCCTGAAAGAGTACCAATCTCTGGAGACCACTAACAAGGAACTAAAGGAACAGTTGGCTGAAGCAGTAAAGCCGAAGGTGGAGGAGATCCCAGGAAACAATAGATCATCTCATGTTCAGATGCCTCCTTTACCTACCAACTACCCTCTTTTCTTGTTTAGTCGCCTTCCATATTTCTGGCCATCTGTGGTTCAACCTACAAGTCCCTATCATGAACTACCCAATGTTGTCGTCGTCCCGTCAAGTATTAATTTGCCTGCAAATAGTAATGTTTCTGTGTCTGGCTCTTCTCATGTACAAGAAAACTTTACAAACGCCTGTGGCCCGAGAACACCCTTGTGTATACTACCACCTTGTTCTTGGTTGTTGCCTCATCATGATTTTAGGAACCAACAGAGTCCTCAAATCTGGTTTCCCGCTGGAAATAATCTAGAGGATATTTATTCGAAATCCCAAAACAGTGCTAATACTTCAAAGGTTGTGTGTGCAGAAAGCAGACAGTCTTCTTTGCCTTCAGCTGAAGAAGAAAACGATGCTCCTGACTTGAATGAACCTCCTAATTTAAACGAAGCTTCGAATCCAAAGGATCATGCTCAGAACTCAGTTGGAGTATCTGTAGATGGATTTGATACCAACGCAAGACCTCAAGTTAGAGAAGTACTTTCTCCTGTAAGACTTGAATGTATCGAATCCAGTTCCGCTGTCAAACAAGGTAACCGGAGCGAAGATGATCACGGTCTGTCATCAAGAACTTGTGATGACTTATTTGATTTTGCGGAAAGAAGGCACAAACCAGAGATAGCTCCCTGTAAGAAAACCATAGATGCAATGGCTGCAACTGAGGCAAGGAGGCGGAGAAAAGAACTCACAAAGTTAAAGAATCTTTACGCCCGTCAGTGCCGTATGCATTC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3</w:t>
      </w:r>
    </w:p>
    <w:p>
      <w:pPr>
        <w:pStyle w:val="Normal"/>
        <w:rPr>
          <w:szCs w:val="21"/>
        </w:rPr>
      </w:pPr>
      <w:r>
        <w:rPr>
          <w:szCs w:val="21"/>
        </w:rPr>
        <w:t>ATGAGCTCTTCATCAACTCAACTCTGTGCTTCAAGGATGGGCATCTATGAGCCATTTCACCAGATCAACTCATGGGCAAATGCATTCGGTAGTCGACTAGATACGAGCATATCACCTATTATAAAAGTGGATGACTGTGTAGACATTAAACCCGAGTTTGTTCCTTTTGAATCAATGGATCATCTCGAGAGCAGTCAAGAAATGAACAAGCCAATCGATGATAAGGTACAAAGACGTTTAGCACAAAATCGGGAAGCAGCTCGTAAAAGCCGTATGAGGAAAAAGGTTTATGTGCAGCAGTTAGAAACTAGCCGTTTGAAGCTGCGACTGTTGGAGCAGGAGCTAGAAAGAACTAAGCAACAGAAGGGTACCAGCTGCTTAGTAGATATCAGCCACTTCGGATTCAGCGGATTTGTAAACCCAGGGATTGCTGCATTTGAGATGGAATACAATCACTGGGTTGAAGAGCAACAGAGACAGATCACCGAACTCAGAAAGGCGTTGCAAGTTCATACAACTGATATAGAACTCCAAATTTTAGTGGAGAGCAGCCTAAACCATTACCACAATCTGTTTTGCATGAAAGCCAATGCTGCAAAGGCTGATGTTTTCTATTTAATGTCTGGTATTTGGAGAACATCGGCAGAGCGTTTTTTCCACTGGATAGGAGGATTTCGCCCATCAGAGCTGCTAAACGTTCTGAAGCCATACTTTGAGCCATTAAATGAACAACAAAGAGCCGATATCCACAAGTTGCAACAGTCGTCTCGGCAAGCTGAAGATGCGCTCACACAGGGAATGGAAAAACTGCACCAGAATCTATCCCTCAGCATTGCCAGTGATCCTATAGGAAGCTATATTTCTCAGATGGGTGATGGAATGGAGAAACTAGAAGCACTGGAGAGCTTCGTAAGCCAGGCAGACCATCTCAGGCAACAAACATTGAAGAGAATGTCTCACATCCTAACCACCAAACAGGCAGCACAAGGCTTGCTCGCTTTGGGCGAGTACTTCCACCGTCTCCGCATCCTCAGTTCGCTCTGGGCTACTCGACCTCGTGAACCTGCC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4</w:t>
      </w:r>
    </w:p>
    <w:p>
      <w:pPr>
        <w:pStyle w:val="Normal"/>
        <w:rPr>
          <w:szCs w:val="21"/>
        </w:rPr>
      </w:pPr>
      <w:r>
        <w:rPr>
          <w:szCs w:val="21"/>
        </w:rPr>
        <w:t>ATGGAGAATTCCAAGGTGTTGTCAAACATGAGAAATATGATTTACTCTGGAAAGCATGCTCTACTTCCTCCTAAGAGTCCACTTCCTAGTGGGTCATCCTCATATGCTGATTATTTCCCTAATCCCATTATTGGGTCAAGAGCAGTGCAGAATCCCAGAGAGGGAAATGTGCACCATCATAGAACATCATCTGAAAGTCTTGTGATGGAGGAACAACCTTCTTGGCTTGATGATCTCCTCAATGAACCCGAAACACCTGTTCAAAGAGGTGGTCATCGACGTTCATCAAGTGACTCCTTTGCTTACTTAGATGCAGGAAATGTTTCAAATGAAAATTATACACAAGATGACTCCCAATGTAAAAATATGTATTTACCTTCCTGGGCATCTCAAGATTTTGATTCCCATCAAGCTTCATTTCATATGAAAGCAAGCTGGATCAAACAGAAAAACAGGACACGGGAATTGCCTCCAACTACATTGACAACTAACCCAGGTGCCCGCTCTTCTGCGAAAAGTAGCATTCTTCTTGAAAGCTCAAGGTCGTTGAGTACTACACCACAGGAAGCAAATGGGTTTTCCTCAACTACTGAAAAGCAGGATTCAGCAGAAACTGGTCTGCCTGATAGGAAGCCATCTGAAAGAATGGATAGTTCTCATGTTAAGCCAGGTCTGGCTGATACAGATAATAAAAGAGCTAAACAGCAATTTGCTCAACGTTCACGTGTACGGAAACTTCAGTACATTGCAGAGCTGGAAAGGAACGTACAAGCGTTACAAGCAAATGGTTCTGAAGTTTCTGCCGAACTTGAATTTCTCAGTCAGCAAAACTTAATTCTTGGCATGGAGAATAAAGCACTCAAGCAACGATTAGAAAGTTTATCACAGGAGCAGCTTATAAAATACCTGGAACATGAAGTACTGGAGAGGGAGATTGGAAGACTAAGAATGTTGTACCAACAGCAGCAACAGCCACAGCCACCACCTTCCAGCCTTAAACGCACCAAAAGCCGAGACCTTGAGACGCAATTTGCTAAGCTCTCTTTGAGACAGAAGGATGCACGTTCAGGTTCCGAGTCTGTGGCCGGTCCAGTCCAAATCTAG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5</w:t>
      </w:r>
    </w:p>
    <w:p>
      <w:pPr>
        <w:pStyle w:val="Normal"/>
        <w:rPr>
          <w:szCs w:val="21"/>
        </w:rPr>
      </w:pPr>
      <w:r>
        <w:rPr>
          <w:szCs w:val="21"/>
        </w:rPr>
        <w:t>ATGAATTTAGATGAATTAGTTTTCAGGAATGTGATGTCTGTGGAAGAAGCAGAGCTGGTACATAACCCTTCCTCTTTATCTCCTGCAGCAGCCACGGCTTCATTGTTTCTCGGGAAAAGAAACGACGACGCCGAACCGCAGCACGATCCAATGGCTGAGGTTTCAGCCCCGGCAGAAGGGATGGATTGGATGCATTACCAACGAGCAATGCTGATTGATTCCAAGTTGCCAGTTTCTCAAGCTGTTTACAATCATGGGAGTGTACCAGATATTGGTGTTTACAATATGCAGGCCATGTCGATAACGACGTCGGCCTTGTCAAACTCAGATTTCCAGGAAGGTAATTGTGGACGGAAACGAAGACAGCTGGATGATATAAAGGAGAAGACTATTGAAAGAAGGCAGAGGAGGATGATCAAGAACCGTGAGTCTGCTGCAAGGTCCAGAGCCAGGAAACAGGCAAGTTCA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6</w:t>
      </w:r>
    </w:p>
    <w:p>
      <w:pPr>
        <w:pStyle w:val="Normal"/>
        <w:rPr>
          <w:szCs w:val="21"/>
        </w:rPr>
      </w:pPr>
      <w:r>
        <w:rPr>
          <w:szCs w:val="21"/>
        </w:rPr>
        <w:t>ATGCCCAATTTAACTCCTTCTCCTCCTCCTCCTCCGCCGCCCTCCGCCACCCACCACCACAACTCTTCTTGGGTCGATGATTTTCTTGACTTCTCCACCGCCCGCCGCGGCCTTCACCGGAGATCCATTAGCGACTCCATTGCTTTCCTTGAAACCCCATTTTCCGATCAATGTCGTAACTCCGCCCTTCTTCATCCTCCTCCTCCTTTTGACCGCCTTGACGACGACCAACTTATGTCCATGTTTACCGATGACATTTCCATCCCCATTCCTGCTTCCCCCTCCAATCCTTCCACTCCTTCCGACCAAAATAGTAACAACGACGACAAAAACCCAACCGAGGACGCCATGTTTCCGCCTCCACCGCCACCACCTCTGCCTCCGCATCAGTTGAAAAATGAACCTGGCGAGGTTGAAATTAGCTCCTCTTGCCAACTGCAGCAGCAATCTCAACCACCGCCGCCTTCCTCTGCCGCTGATAATACCATTGATCCCAAAAGAGTTAAGAGAATTTTGGCAAATCGACAATCAGCACAAAGGTCGAGAGTCAGAAAATTGCAATATATTTCTGAGCTCGAGAGAAGTGTAACCACATTACAGACTGAAGTATCAGCATTGTCTCCTAGAGTGGCATTTTTAGACCACCAAAGATTGATTCTAAATGTCGATAATAGTGCTCTCAAGCAGAGAATTGCAGCTTTGGCTCAAGATAAGATTTTCAAAGATGCTCATCAAGAGGCGTTAAAGAAGGAAATAGAGAGATTGAGGCAAGTTTACCACCAACAAAGTTTGAAGAAAATGAGCGGTAATCAAAATGGAGCTGCGCAACCGCAAGAACCGCCGTCCGGAGAAGGTACTCCGCCGCAAGCGGCTGAGATGGAGAAGGGGCAAGCTGTAAG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7</w:t>
      </w:r>
    </w:p>
    <w:p>
      <w:pPr>
        <w:pStyle w:val="Normal"/>
        <w:rPr>
          <w:szCs w:val="21"/>
        </w:rPr>
      </w:pPr>
      <w:r>
        <w:rPr>
          <w:szCs w:val="21"/>
        </w:rPr>
        <w:t>ATGGAGGAGGATCTCCATTTCTCCGAATACGACTTAATAGGGCAGATTGATTGGAACGACTTCTTTGATGAATTCCCGGAGGTGGAGCTCCCTCTTGCCGGGGATTCAACATCGCCCCACGGATCTCCTGATTCCTTTTCTTCCTGGATCAACCACCTGGAAAACGCTTTATTGAATGACGATCAAGACAAGGGGGTTTCCCTTCCCACTCCTACCGATGATTGCTGCGATAGTTTTTTGGCTGACGTCCTCGTCGACACTCATGGAGGAGCCTCTGTAATCGACCTCGATTCCAATGCTTCCGATTGCGGTAACCAGTTTAGCAGTTCCCAGAAGGAGGATGGACATAAGGTTTCTCCCGCGCCTACTGACGATTCCTGTGGTAGTTTTATGGCTGAAGTACTTGTAGATACTCACGGGAGCTCCTCTGGGGTTGATGCTGTAGTTGACGTTCTGTCCAACGCTTCCGATTGCGGTGACGACTCGAACAATTCCCAGAAGGAGAAGATCGACGCAACAAACATCGACGATAGTGTAGGTGAAGATGTCGATGATTCGCTTTCTAAAAAGCGGAGAAGGCAGCTGAGAAATAGGGATGCCGCAGTAAGATCTAGGGAGAGGAAAAAGATGTACGTAAAGGATCTAGAGATGAAGAGTAAATTTCTTGAAGGTGAATGCCGGAGATTGGGGCGTTTGCTCCAGTGTTACTGTGCTGAGAATCAAGCCTTACGGTTTAGTCTACAGATGGGAGGTGCTTCTGGTGCTTCACTGACCAAGCAGGAGTCTGCTGTGCTCTTGTTGGAATCCCTGCTGTTGGGTTCCCTGCTTTGGTTAGTGGGCACCGTTTGCCTGTTCACCCTTCCTCAACTCCCACAATCAACTCTGGAACCTGTTCCAAGAGTAACAATGGAGGACGAAGGTCCAGGAAGCGCGCCTCTCAACGAGAATGAAAATAAGGACTCCAGATACTCATACACATCGTTACAAACTAGGAGGTGCAAAGCGGCGAGAACAAGGATGAAACCAAGTATGTTGGATGCGATGCTCGGTCCTAGTTTGGCTCTGATTTCGGTATA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8</w:t>
      </w:r>
    </w:p>
    <w:p>
      <w:pPr>
        <w:pStyle w:val="Normal"/>
        <w:rPr>
          <w:szCs w:val="21"/>
        </w:rPr>
      </w:pPr>
      <w:r>
        <w:rPr>
          <w:szCs w:val="21"/>
        </w:rPr>
        <w:t>ATGCAGCCTGGTGAAGTCACAAGTCTCCAATATCTCATCCCCTCCAATTTATCTCCATATGCTACTCACTTTCCCATGGCACAGAACAACTTACCTACAATGCAACTTAACGAATTCTCCAATAACGAATTCTCCAATCCTTTATATAATTTCCAAGGTCCTTCTCAAGTTCATGATTTTAATCGACACCCATGCTTGAGTAGCAATTCAACTTCTGATGAAGCAGATGAGCAACAGCAAAGCCTCATCAACGAGAGGAAGCAGAGAAGGATGATATCTAATAGAGAGTCTGCACGCCGGTCACGTATGCGCAAACAGAAGCATTTGGATGAGCTATGGTCTCAAGTGGTTTGGCTACGGAATGAGAACCATCAGCTTATAGATAAGCTGAACCAAGTTTCAGACTGCCATGACAAGGTTGTTCAAGAAAATGCCCAACTCAAAGAGCAGACTTCTGAACTCCGTCGAATGCTCACAGAAGTACAGGTCAATAGTCATTACCCCAACTTCAGAGAACTTGAAAAAATCCCCCCCAACACACCATCTGAGAGCTGA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&gt;ClabZIP59</w:t>
      </w:r>
    </w:p>
    <w:p>
      <w:pPr>
        <w:pStyle w:val="Normal"/>
        <w:rPr>
          <w:szCs w:val="21"/>
        </w:rPr>
      </w:pPr>
      <w:r>
        <w:rPr>
          <w:szCs w:val="21"/>
        </w:rPr>
        <w:t>ATGGCTTCCTCTAGTGGAACATCTTCGACTTCTTCATCTATGGAAGAAGGGGAATTAGCGGCGTTGATGGAACAGAGGAAGAGGAAGAGGATGATTTCGAATCGGGAATCCGCGAGGAGATCGAGAATGAGAAAGCAAAAGCATTTGGATGATTTAATGGCTATGGTGGGTCAACTCAGAAAGGATAATCAACAAATCGTCGCTAATCTCACCGTCACAACGCAGCACTACGCCGCCGTCGAGGCTGAGAATTCCATTCTCAAAGCTCAGGCCGCCGAGCTCTCTCACCGTTTGCAATCCTTGAATGAGATCGTGGCTTTCTTGAACCCCTCTGATGGGGTTTTGGAAGATGATACCTACGGCTGCGACGGCGCCGGAGGGTTTTTTAGCCCTCTTCAAATGGCTTTCTATATGAGTCACCCTCTTACAGCTTCTGCAGATGTATTTGGAGAGTATTGA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260" w:right="1106" w:gutter="0" w:header="0" w:top="1701" w:footer="850" w:bottom="1418"/>
      <w:pgNumType w:fmt="decimal"/>
      <w:formProt w:val="false"/>
      <w:textDirection w:val="lrTb"/>
      <w:docGrid w:type="linesAndChars" w:linePitch="291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  <w:color w:val="000000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  <w:color w:val="000000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 w:val="false"/>
    </w:rPr>
  </w:style>
  <w:style w:type="character" w:styleId="WW8Num24z2">
    <w:name w:val="WW8Num24z2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  <w:color w:val="000000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eastAsia="宋体;SimSun" w:cs="Times New Roman"/>
      <w:b/>
      <w:bCs/>
      <w:kern w:val="2"/>
      <w:sz w:val="32"/>
      <w:szCs w:val="32"/>
      <w:lang w:val="en-US" w:eastAsia="zh-CN" w:bidi="ar-SA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Char1">
    <w:name w:val="正文文本缩进 2 Char"/>
    <w:qFormat/>
    <w:rPr>
      <w:szCs w:val="24"/>
    </w:rPr>
  </w:style>
  <w:style w:type="character" w:styleId="Char">
    <w:name w:val="正文文本 Char"/>
    <w:qFormat/>
    <w:rPr>
      <w:szCs w:val="24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har2">
    <w:name w:val="页眉 Char"/>
    <w:qFormat/>
    <w:rPr>
      <w:rFonts w:eastAsia="宋体;SimSun" w:cs="Times New Roman"/>
      <w:kern w:val="2"/>
      <w:sz w:val="18"/>
      <w:szCs w:val="18"/>
      <w:lang w:val="en-US" w:eastAsia="zh-CN" w:bidi="ar-SA"/>
    </w:rPr>
  </w:style>
  <w:style w:type="character" w:styleId="3Char1">
    <w:name w:val="正文文本缩进 3 Char"/>
    <w:qFormat/>
    <w:rPr>
      <w:rFonts w:eastAsia="宋体;SimSun" w:cs="Times New Roman"/>
      <w:kern w:val="2"/>
      <w:sz w:val="16"/>
      <w:szCs w:val="16"/>
      <w:lang w:val="en-US" w:eastAsia="zh-CN" w:bidi="ar-SA"/>
    </w:rPr>
  </w:style>
  <w:style w:type="character" w:styleId="Cont21">
    <w:name w:val="cont21"/>
    <w:qFormat/>
    <w:rPr>
      <w:rFonts w:cs="Times New Roman"/>
      <w:sz w:val="21"/>
      <w:szCs w:val="21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2Char2">
    <w:name w:val="样式 标题 2 + Char"/>
    <w:qFormat/>
    <w:rPr>
      <w:rFonts w:ascii="Arial" w:hAnsi="Arial" w:eastAsia="宋体;SimSun" w:cs="Times New Roman"/>
      <w:b/>
      <w:bCs/>
      <w:sz w:val="32"/>
      <w:szCs w:val="32"/>
      <w:lang w:val="en-US" w:eastAsia="zh-CN" w:bidi="ar-SA"/>
    </w:rPr>
  </w:style>
  <w:style w:type="character" w:styleId="Char3">
    <w:name w:val="文档结构图 Char"/>
    <w:qFormat/>
    <w:rPr>
      <w:sz w:val="0"/>
      <w:szCs w:val="0"/>
    </w:rPr>
  </w:style>
  <w:style w:type="character" w:styleId="Char4">
    <w:name w:val="批注框文本 Char"/>
    <w:qFormat/>
    <w:rPr>
      <w:sz w:val="0"/>
      <w:szCs w:val="0"/>
    </w:rPr>
  </w:style>
  <w:style w:type="character" w:styleId="Style11">
    <w:name w:val="批注引用"/>
    <w:qFormat/>
    <w:rPr>
      <w:sz w:val="21"/>
      <w:szCs w:val="21"/>
    </w:rPr>
  </w:style>
  <w:style w:type="character" w:styleId="Char5">
    <w:name w:val="批注文字 Char"/>
    <w:qFormat/>
    <w:rPr>
      <w:kern w:val="2"/>
      <w:sz w:val="21"/>
      <w:szCs w:val="24"/>
    </w:rPr>
  </w:style>
  <w:style w:type="character" w:styleId="Char6">
    <w:name w:val="批注主题 Char"/>
    <w:qFormat/>
    <w:rPr>
      <w:b/>
      <w:bCs/>
      <w:kern w:val="2"/>
      <w:sz w:val="21"/>
      <w:szCs w:val="24"/>
    </w:rPr>
  </w:style>
  <w:style w:type="character" w:styleId="Char7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ind w:firstLine="560"/>
    </w:pPr>
    <w:rPr>
      <w:sz w:val="2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">
    <w:name w:val="c"/>
    <w:qFormat/>
    <w:pPr>
      <w:widowControl w:val="false"/>
      <w:autoSpaceDE w:val="false"/>
      <w:bidi w:val="0"/>
      <w:jc w:val="both"/>
    </w:pPr>
    <w:rPr>
      <w:rFonts w:ascii="Arial" w:hAnsi="Arial" w:eastAsia="宋体;SimSun" w:cs="Arial"/>
      <w:color w:val="auto"/>
      <w:sz w:val="20"/>
      <w:szCs w:val="24"/>
      <w:lang w:val="en-US" w:eastAsia="zh-CN" w:bidi="ar-SA"/>
    </w:rPr>
  </w:style>
  <w:style w:type="paragraph" w:styleId="21">
    <w:name w:val="列表 2"/>
    <w:basedOn w:val="Normal"/>
    <w:qFormat/>
    <w:pPr>
      <w:ind w:left="100" w:hanging="200"/>
    </w:pPr>
    <w:rPr/>
  </w:style>
  <w:style w:type="paragraph" w:styleId="22">
    <w:name w:val="列表项目符号 2"/>
    <w:basedOn w:val="Normal"/>
    <w:qFormat/>
    <w:pPr>
      <w:spacing w:lineRule="exact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Char1Char">
    <w:name w:val="Char Char Char1 Char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CharCharCharCharCharCharChar">
    <w:name w:val="Char Char Char Char Char Char Char"/>
    <w:basedOn w:val="Normal"/>
    <w:qFormat/>
    <w:pPr/>
    <w:rPr>
      <w:szCs w:val="20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Contents1">
    <w:name w:val="TOC 1"/>
    <w:basedOn w:val="Normal"/>
    <w:next w:val="Normal"/>
    <w:pPr>
      <w:jc w:val="center"/>
    </w:pPr>
    <w:rPr>
      <w:b/>
      <w:kern w:val="0"/>
      <w:sz w:val="32"/>
      <w:szCs w:val="32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ParaCharCharCharCharCharCharCharCharChar1CharCharCharCharCharCharCharCharCharChar">
    <w:name w:val="默认段落字体 Para Char Char Char Char Char Char Char Char Char1 Char Char Char Char Char Char Char Char Char Char"/>
    <w:basedOn w:val="Style13"/>
    <w:qFormat/>
    <w:pPr/>
    <w:rPr>
      <w:rFonts w:ascii="Tahoma" w:hAnsi="Tahoma" w:cs="Tahoma"/>
      <w:sz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23">
    <w:name w:val="列出段落2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1:28:00Z</dcterms:created>
  <dc:creator>huan</dc:creator>
  <dc:description/>
  <cp:keywords/>
  <dc:language>en-US</dc:language>
  <cp:lastModifiedBy>huan</cp:lastModifiedBy>
  <cp:lastPrinted>2016-05-10T15:49:00Z</cp:lastPrinted>
  <dcterms:modified xsi:type="dcterms:W3CDTF">2019-07-29T02:19:00Z</dcterms:modified>
  <cp:revision>5</cp:revision>
  <dc:subject/>
  <dc:title>1</dc:title>
</cp:coreProperties>
</file>